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3739A2" w14:textId="4D40C5AC" w:rsidR="006351D6" w:rsidRPr="00C75BE6" w:rsidRDefault="006351D6" w:rsidP="006351D6">
      <w:pPr>
        <w:spacing w:after="0" w:line="240" w:lineRule="auto"/>
        <w:rPr>
          <w:rFonts w:ascii="Times New Roman" w:eastAsia="SimSun" w:hAnsi="Times New Roman" w:cs="Times New Roman"/>
          <w:b/>
          <w:u w:val="single"/>
          <w:lang w:val="en-US"/>
        </w:rPr>
      </w:pPr>
    </w:p>
    <w:tbl>
      <w:tblPr>
        <w:tblStyle w:val="Tabelraster"/>
        <w:tblpPr w:leftFromText="141" w:rightFromText="141" w:vertAnchor="text" w:horzAnchor="margin" w:tblpXSpec="center" w:tblpY="411"/>
        <w:tblW w:w="11087" w:type="dxa"/>
        <w:tblLayout w:type="fixed"/>
        <w:tblLook w:val="04A0" w:firstRow="1" w:lastRow="0" w:firstColumn="1" w:lastColumn="0" w:noHBand="0" w:noVBand="1"/>
      </w:tblPr>
      <w:tblGrid>
        <w:gridCol w:w="770"/>
        <w:gridCol w:w="983"/>
        <w:gridCol w:w="1235"/>
        <w:gridCol w:w="1235"/>
        <w:gridCol w:w="1099"/>
        <w:gridCol w:w="1165"/>
        <w:gridCol w:w="1169"/>
        <w:gridCol w:w="1235"/>
        <w:gridCol w:w="1234"/>
        <w:gridCol w:w="962"/>
      </w:tblGrid>
      <w:tr w:rsidR="000022DD" w:rsidRPr="003D6AA4" w14:paraId="1D97F5B3" w14:textId="77777777" w:rsidTr="004416F9">
        <w:trPr>
          <w:trHeight w:val="407"/>
        </w:trPr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9AACBF3" w14:textId="77777777" w:rsidR="000022DD" w:rsidRPr="00C75BE6" w:rsidRDefault="000022DD" w:rsidP="00C81F9F">
            <w:pPr>
              <w:rPr>
                <w:rFonts w:ascii="Times New Roman" w:eastAsia="SimSu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  <w:tcBorders>
              <w:left w:val="single" w:sz="18" w:space="0" w:color="auto"/>
              <w:bottom w:val="single" w:sz="18" w:space="0" w:color="auto"/>
              <w:right w:val="single" w:sz="36" w:space="0" w:color="auto"/>
            </w:tcBorders>
          </w:tcPr>
          <w:p w14:paraId="585F09C9" w14:textId="77777777" w:rsidR="000022DD" w:rsidRPr="00E65C7A" w:rsidRDefault="000022DD" w:rsidP="00C81F9F">
            <w:pPr>
              <w:rPr>
                <w:rFonts w:ascii="Times New Roman" w:eastAsia="SimSun" w:hAnsi="Times New Roman" w:cs="Times New Roman"/>
                <w:b/>
                <w:lang w:val="en-US"/>
              </w:rPr>
            </w:pPr>
            <w:r w:rsidRPr="00E65C7A">
              <w:rPr>
                <w:rFonts w:ascii="Times New Roman" w:eastAsia="SimSun" w:hAnsi="Times New Roman" w:cs="Times New Roman"/>
                <w:b/>
                <w:lang w:val="en-US"/>
              </w:rPr>
              <w:t>SF-36 scores of Sepsis Survivors</w:t>
            </w:r>
          </w:p>
        </w:tc>
        <w:tc>
          <w:tcPr>
            <w:tcW w:w="8099" w:type="dxa"/>
            <w:gridSpan w:val="7"/>
            <w:tcBorders>
              <w:left w:val="single" w:sz="36" w:space="0" w:color="auto"/>
              <w:bottom w:val="single" w:sz="18" w:space="0" w:color="auto"/>
              <w:right w:val="single" w:sz="4" w:space="0" w:color="auto"/>
            </w:tcBorders>
          </w:tcPr>
          <w:p w14:paraId="51073C0F" w14:textId="77777777" w:rsidR="000022DD" w:rsidRPr="00600C98" w:rsidRDefault="000022DD" w:rsidP="00C81F9F">
            <w:pP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  <w:t>SF-36 scores of sepsis survivors by age group</w:t>
            </w:r>
          </w:p>
        </w:tc>
      </w:tr>
      <w:tr w:rsidR="006351D6" w:rsidRPr="00333ECA" w14:paraId="5876454E" w14:textId="77777777" w:rsidTr="00C81F9F">
        <w:trPr>
          <w:gridBefore w:val="1"/>
          <w:wBefore w:w="770" w:type="dxa"/>
          <w:trHeight w:val="457"/>
        </w:trPr>
        <w:tc>
          <w:tcPr>
            <w:tcW w:w="983" w:type="dxa"/>
            <w:tcBorders>
              <w:bottom w:val="single" w:sz="18" w:space="0" w:color="auto"/>
              <w:right w:val="single" w:sz="18" w:space="0" w:color="auto"/>
            </w:tcBorders>
          </w:tcPr>
          <w:p w14:paraId="69B99D3B" w14:textId="77777777" w:rsidR="001A31FC" w:rsidRDefault="001A31FC" w:rsidP="00C81F9F">
            <w:pP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  <w:t>SF-36</w:t>
            </w:r>
          </w:p>
          <w:p w14:paraId="10D1CC09" w14:textId="77777777" w:rsidR="006351D6" w:rsidRPr="00EB4F40" w:rsidRDefault="006351D6" w:rsidP="00C81F9F">
            <w:pP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</w:pPr>
            <w:r w:rsidRPr="00EB4F40"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  <w:t>Domains</w:t>
            </w:r>
          </w:p>
        </w:tc>
        <w:tc>
          <w:tcPr>
            <w:tcW w:w="1235" w:type="dxa"/>
            <w:tcBorders>
              <w:bottom w:val="single" w:sz="18" w:space="0" w:color="auto"/>
              <w:right w:val="single" w:sz="36" w:space="0" w:color="auto"/>
            </w:tcBorders>
          </w:tcPr>
          <w:p w14:paraId="5B8D2273" w14:textId="77777777" w:rsidR="006351D6" w:rsidRPr="00907D2E" w:rsidRDefault="00D5014B" w:rsidP="00C81F9F">
            <w:pPr>
              <w:rPr>
                <w:rFonts w:ascii="Times New Roman" w:eastAsia="SimSu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b/>
              </w:rPr>
              <w:t>N=880</w:t>
            </w:r>
          </w:p>
        </w:tc>
        <w:tc>
          <w:tcPr>
            <w:tcW w:w="1235" w:type="dxa"/>
            <w:tcBorders>
              <w:top w:val="single" w:sz="18" w:space="0" w:color="auto"/>
              <w:left w:val="single" w:sz="36" w:space="0" w:color="auto"/>
              <w:bottom w:val="single" w:sz="18" w:space="0" w:color="auto"/>
            </w:tcBorders>
          </w:tcPr>
          <w:p w14:paraId="506F83EC" w14:textId="77777777" w:rsidR="006351D6" w:rsidRPr="00EB4F40" w:rsidRDefault="006159BE" w:rsidP="00892B7E">
            <w:pP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  <w:t>18-40</w:t>
            </w:r>
            <w:r w:rsidR="00457428"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  <w:br/>
            </w:r>
            <w:r w:rsidR="00892B7E"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  <w:t>N=23</w:t>
            </w:r>
            <w:r w:rsidR="000F2D45"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1099" w:type="dxa"/>
            <w:tcBorders>
              <w:top w:val="single" w:sz="18" w:space="0" w:color="auto"/>
              <w:bottom w:val="single" w:sz="18" w:space="0" w:color="auto"/>
            </w:tcBorders>
          </w:tcPr>
          <w:p w14:paraId="6124CF05" w14:textId="77777777" w:rsidR="006351D6" w:rsidRPr="00EB4F40" w:rsidRDefault="006351D6" w:rsidP="00892B7E">
            <w:pP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</w:pPr>
            <w:r w:rsidRPr="00EB4F40"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  <w:t>41-50</w:t>
            </w:r>
            <w:r w:rsidR="00892B7E"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  <w:br/>
              <w:t>N=23-24</w:t>
            </w:r>
            <w:r w:rsidRPr="00EB4F40"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  <w:br/>
            </w:r>
          </w:p>
        </w:tc>
        <w:tc>
          <w:tcPr>
            <w:tcW w:w="1165" w:type="dxa"/>
            <w:tcBorders>
              <w:top w:val="single" w:sz="18" w:space="0" w:color="auto"/>
              <w:bottom w:val="single" w:sz="18" w:space="0" w:color="auto"/>
            </w:tcBorders>
          </w:tcPr>
          <w:p w14:paraId="5C26EE4C" w14:textId="77777777" w:rsidR="006351D6" w:rsidRPr="00EB4F40" w:rsidRDefault="006351D6" w:rsidP="00892B7E">
            <w:pP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</w:pPr>
            <w:r w:rsidRPr="00EB4F40"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  <w:t>51-60</w:t>
            </w:r>
            <w:r w:rsidRPr="00EB4F40"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  <w:br/>
            </w:r>
            <w:r w:rsidR="00892B7E"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  <w:t>N=75-77</w:t>
            </w:r>
          </w:p>
        </w:tc>
        <w:tc>
          <w:tcPr>
            <w:tcW w:w="1169" w:type="dxa"/>
            <w:tcBorders>
              <w:top w:val="single" w:sz="18" w:space="0" w:color="auto"/>
              <w:bottom w:val="single" w:sz="18" w:space="0" w:color="auto"/>
            </w:tcBorders>
          </w:tcPr>
          <w:p w14:paraId="5C90C0A2" w14:textId="77777777" w:rsidR="006351D6" w:rsidRPr="00EB4F40" w:rsidRDefault="006351D6" w:rsidP="00C81F9F">
            <w:pP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</w:pPr>
            <w:r w:rsidRPr="00EB4F40"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  <w:t>61-70</w:t>
            </w:r>
            <w:r w:rsidRPr="00EB4F40"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  <w:br/>
            </w:r>
            <w:r w:rsidR="00892B7E"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  <w:t>N=184-192</w:t>
            </w:r>
          </w:p>
          <w:p w14:paraId="383AFDB0" w14:textId="77777777" w:rsidR="006351D6" w:rsidRPr="00EB4F40" w:rsidRDefault="006351D6" w:rsidP="00C81F9F">
            <w:pP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35" w:type="dxa"/>
            <w:tcBorders>
              <w:top w:val="single" w:sz="18" w:space="0" w:color="auto"/>
              <w:bottom w:val="single" w:sz="18" w:space="0" w:color="auto"/>
            </w:tcBorders>
          </w:tcPr>
          <w:p w14:paraId="4A2325EC" w14:textId="77777777" w:rsidR="006351D6" w:rsidRPr="00EB4F40" w:rsidRDefault="006351D6" w:rsidP="00C81F9F">
            <w:pP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</w:pPr>
            <w:r w:rsidRPr="00EB4F40"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  <w:t>71-80</w:t>
            </w:r>
          </w:p>
          <w:p w14:paraId="4172B889" w14:textId="77777777" w:rsidR="006351D6" w:rsidRPr="00EB4F40" w:rsidRDefault="00892B7E" w:rsidP="00C81F9F">
            <w:pP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  <w:t>N=292-307</w:t>
            </w:r>
          </w:p>
        </w:tc>
        <w:tc>
          <w:tcPr>
            <w:tcW w:w="1234" w:type="dxa"/>
            <w:tcBorders>
              <w:top w:val="single" w:sz="18" w:space="0" w:color="auto"/>
              <w:bottom w:val="single" w:sz="18" w:space="0" w:color="auto"/>
              <w:right w:val="single" w:sz="2" w:space="0" w:color="auto"/>
            </w:tcBorders>
          </w:tcPr>
          <w:p w14:paraId="691E2587" w14:textId="77777777" w:rsidR="006351D6" w:rsidRPr="00EB4F40" w:rsidRDefault="006351D6" w:rsidP="00C81F9F">
            <w:pP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</w:pPr>
            <w:r w:rsidRPr="00EB4F40"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  <w:t>&gt;81</w:t>
            </w:r>
            <w:r w:rsidRPr="00EB4F40"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  <w:br/>
            </w:r>
            <w:r w:rsidR="00892B7E"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  <w:t>N=239-257</w:t>
            </w:r>
          </w:p>
          <w:p w14:paraId="44928A01" w14:textId="77777777" w:rsidR="006351D6" w:rsidRPr="00EB4F40" w:rsidRDefault="006351D6" w:rsidP="00C81F9F">
            <w:pP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62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4" w:space="0" w:color="auto"/>
            </w:tcBorders>
          </w:tcPr>
          <w:p w14:paraId="44C519A9" w14:textId="77777777" w:rsidR="006351D6" w:rsidRPr="00EB4F40" w:rsidRDefault="006351D6" w:rsidP="00C81F9F">
            <w:pP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</w:pPr>
            <w:r w:rsidRPr="00EB4F40">
              <w:rPr>
                <w:rFonts w:ascii="Times New Roman" w:eastAsia="SimSu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  <w: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</w:tc>
      </w:tr>
      <w:tr w:rsidR="006351D6" w:rsidRPr="004B280E" w14:paraId="07DDC867" w14:textId="77777777" w:rsidTr="00C81F9F">
        <w:trPr>
          <w:gridBefore w:val="1"/>
          <w:wBefore w:w="770" w:type="dxa"/>
          <w:trHeight w:val="339"/>
        </w:trPr>
        <w:tc>
          <w:tcPr>
            <w:tcW w:w="983" w:type="dxa"/>
            <w:tcBorders>
              <w:top w:val="single" w:sz="18" w:space="0" w:color="auto"/>
              <w:right w:val="single" w:sz="18" w:space="0" w:color="auto"/>
            </w:tcBorders>
          </w:tcPr>
          <w:p w14:paraId="4C4DA42A" w14:textId="77777777" w:rsidR="006351D6" w:rsidRDefault="006351D6" w:rsidP="00C81F9F">
            <w:pP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</w:pPr>
            <w:r w:rsidRPr="00EB4F40"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  <w:t>PF</w:t>
            </w:r>
          </w:p>
          <w:p w14:paraId="599FCF80" w14:textId="77777777" w:rsidR="006351D6" w:rsidRPr="00EB4F40" w:rsidRDefault="00940222" w:rsidP="00C81F9F">
            <w:pP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  <w:t>N=866</w:t>
            </w:r>
          </w:p>
        </w:tc>
        <w:tc>
          <w:tcPr>
            <w:tcW w:w="1235" w:type="dxa"/>
            <w:tcBorders>
              <w:top w:val="single" w:sz="18" w:space="0" w:color="auto"/>
              <w:right w:val="single" w:sz="36" w:space="0" w:color="auto"/>
            </w:tcBorders>
          </w:tcPr>
          <w:p w14:paraId="62E83F15" w14:textId="77777777" w:rsidR="006351D6" w:rsidRDefault="00DE7774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35</w:t>
            </w:r>
          </w:p>
          <w:p w14:paraId="02C903D1" w14:textId="77777777" w:rsidR="00DE7774" w:rsidRPr="00640A14" w:rsidRDefault="00DE7774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10-65)</w:t>
            </w:r>
          </w:p>
        </w:tc>
        <w:tc>
          <w:tcPr>
            <w:tcW w:w="1235" w:type="dxa"/>
            <w:tcBorders>
              <w:top w:val="single" w:sz="18" w:space="0" w:color="auto"/>
              <w:left w:val="single" w:sz="36" w:space="0" w:color="auto"/>
            </w:tcBorders>
          </w:tcPr>
          <w:p w14:paraId="74A40DB6" w14:textId="77777777" w:rsidR="006351D6" w:rsidRPr="00EB4F40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8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br/>
              <w:t>(55-95)</w:t>
            </w:r>
          </w:p>
        </w:tc>
        <w:tc>
          <w:tcPr>
            <w:tcW w:w="1099" w:type="dxa"/>
            <w:tcBorders>
              <w:top w:val="single" w:sz="18" w:space="0" w:color="auto"/>
            </w:tcBorders>
          </w:tcPr>
          <w:p w14:paraId="54AF0670" w14:textId="77777777" w:rsidR="006351D6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82.5</w:t>
            </w:r>
          </w:p>
          <w:p w14:paraId="5996E940" w14:textId="77777777" w:rsidR="004B280E" w:rsidRPr="00EB4F40" w:rsidRDefault="004B280E" w:rsidP="004B280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50-98)</w:t>
            </w:r>
          </w:p>
        </w:tc>
        <w:tc>
          <w:tcPr>
            <w:tcW w:w="1165" w:type="dxa"/>
            <w:tcBorders>
              <w:top w:val="single" w:sz="18" w:space="0" w:color="auto"/>
            </w:tcBorders>
          </w:tcPr>
          <w:p w14:paraId="0D7F320A" w14:textId="77777777" w:rsidR="006351D6" w:rsidRPr="00EB4F40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5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br/>
              <w:t>(20-79)</w:t>
            </w:r>
          </w:p>
        </w:tc>
        <w:tc>
          <w:tcPr>
            <w:tcW w:w="1169" w:type="dxa"/>
            <w:tcBorders>
              <w:top w:val="single" w:sz="18" w:space="0" w:color="auto"/>
            </w:tcBorders>
          </w:tcPr>
          <w:p w14:paraId="63AF71C9" w14:textId="77777777" w:rsidR="006351D6" w:rsidRPr="00EB4F40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4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br/>
              <w:t>(15-75)</w:t>
            </w:r>
          </w:p>
        </w:tc>
        <w:tc>
          <w:tcPr>
            <w:tcW w:w="1235" w:type="dxa"/>
            <w:tcBorders>
              <w:top w:val="single" w:sz="18" w:space="0" w:color="auto"/>
            </w:tcBorders>
          </w:tcPr>
          <w:p w14:paraId="5CAD2926" w14:textId="77777777" w:rsidR="006351D6" w:rsidRPr="00EB4F40" w:rsidRDefault="00EA5574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31.3</w:t>
            </w:r>
            <w:r w:rsidR="004B280E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br/>
              <w:t>(10-65)</w:t>
            </w:r>
          </w:p>
        </w:tc>
        <w:tc>
          <w:tcPr>
            <w:tcW w:w="1234" w:type="dxa"/>
            <w:tcBorders>
              <w:top w:val="single" w:sz="18" w:space="0" w:color="auto"/>
              <w:right w:val="single" w:sz="2" w:space="0" w:color="auto"/>
            </w:tcBorders>
          </w:tcPr>
          <w:p w14:paraId="7A107DAE" w14:textId="77777777" w:rsidR="006351D6" w:rsidRPr="00EB4F40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br/>
              <w:t>(5-50)</w:t>
            </w:r>
          </w:p>
        </w:tc>
        <w:tc>
          <w:tcPr>
            <w:tcW w:w="962" w:type="dxa"/>
            <w:tcBorders>
              <w:top w:val="single" w:sz="18" w:space="0" w:color="auto"/>
              <w:left w:val="single" w:sz="2" w:space="0" w:color="auto"/>
              <w:right w:val="single" w:sz="4" w:space="0" w:color="auto"/>
            </w:tcBorders>
          </w:tcPr>
          <w:p w14:paraId="65B2651C" w14:textId="07C17C0D" w:rsidR="006351D6" w:rsidRPr="00EB4F40" w:rsidRDefault="00992663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6351D6" w:rsidRPr="004B280E" w14:paraId="74C3A33E" w14:textId="77777777" w:rsidTr="001A31FC">
        <w:trPr>
          <w:trHeight w:val="508"/>
        </w:trPr>
        <w:tc>
          <w:tcPr>
            <w:tcW w:w="770" w:type="dxa"/>
            <w:tcBorders>
              <w:top w:val="nil"/>
              <w:left w:val="nil"/>
              <w:bottom w:val="nil"/>
            </w:tcBorders>
          </w:tcPr>
          <w:p w14:paraId="625DDA1A" w14:textId="77777777" w:rsidR="006351D6" w:rsidRPr="00600C98" w:rsidRDefault="006351D6" w:rsidP="00C81F9F">
            <w:pP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tcBorders>
              <w:right w:val="single" w:sz="18" w:space="0" w:color="auto"/>
            </w:tcBorders>
          </w:tcPr>
          <w:p w14:paraId="45850A9C" w14:textId="77777777" w:rsidR="006351D6" w:rsidRPr="004B280E" w:rsidRDefault="006351D6" w:rsidP="00C81F9F">
            <w:pPr>
              <w:rPr>
                <w:rFonts w:ascii="Times New Roman" w:eastAsia="SimSun" w:hAnsi="Times New Roman" w:cs="Times New Roman"/>
                <w:b/>
                <w:lang w:val="en-GB"/>
              </w:rPr>
            </w:pPr>
            <w:r w:rsidRPr="004B280E">
              <w:rPr>
                <w:rFonts w:ascii="Times New Roman" w:eastAsia="SimSun" w:hAnsi="Times New Roman" w:cs="Times New Roman"/>
                <w:b/>
                <w:lang w:val="en-GB"/>
              </w:rPr>
              <w:t>RP</w:t>
            </w:r>
          </w:p>
          <w:p w14:paraId="1BF4E37B" w14:textId="77777777" w:rsidR="001A31FC" w:rsidRPr="004B280E" w:rsidRDefault="00940222" w:rsidP="00C81F9F">
            <w:pPr>
              <w:rPr>
                <w:rFonts w:ascii="Times New Roman" w:eastAsia="SimSun" w:hAnsi="Times New Roman" w:cs="Times New Roman"/>
                <w:b/>
                <w:lang w:val="en-GB"/>
              </w:rPr>
            </w:pPr>
            <w:r>
              <w:rPr>
                <w:rFonts w:ascii="Times New Roman" w:eastAsia="SimSun" w:hAnsi="Times New Roman" w:cs="Times New Roman"/>
                <w:b/>
                <w:lang w:val="en-GB"/>
              </w:rPr>
              <w:t>N=848</w:t>
            </w:r>
          </w:p>
        </w:tc>
        <w:tc>
          <w:tcPr>
            <w:tcW w:w="1235" w:type="dxa"/>
            <w:tcBorders>
              <w:right w:val="single" w:sz="36" w:space="0" w:color="auto"/>
            </w:tcBorders>
          </w:tcPr>
          <w:p w14:paraId="1CC7B33D" w14:textId="77777777" w:rsidR="00DE7774" w:rsidRDefault="00DE7774" w:rsidP="00CD0CB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</w:t>
            </w:r>
          </w:p>
          <w:p w14:paraId="3433DE90" w14:textId="77777777" w:rsidR="00DE7774" w:rsidRPr="00640A14" w:rsidRDefault="00DE7774" w:rsidP="00CD0CB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0-50)</w:t>
            </w:r>
          </w:p>
        </w:tc>
        <w:tc>
          <w:tcPr>
            <w:tcW w:w="1235" w:type="dxa"/>
            <w:tcBorders>
              <w:left w:val="single" w:sz="36" w:space="0" w:color="auto"/>
            </w:tcBorders>
          </w:tcPr>
          <w:p w14:paraId="44EE0504" w14:textId="77777777" w:rsidR="001A31FC" w:rsidRPr="00EB4F40" w:rsidRDefault="004B280E" w:rsidP="001A31F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5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br/>
              <w:t>(0-100)</w:t>
            </w:r>
          </w:p>
        </w:tc>
        <w:tc>
          <w:tcPr>
            <w:tcW w:w="1099" w:type="dxa"/>
          </w:tcPr>
          <w:p w14:paraId="7A4347F6" w14:textId="77777777" w:rsidR="006351D6" w:rsidRPr="00EB4F40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12.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br/>
              <w:t>(0-100)</w:t>
            </w:r>
          </w:p>
        </w:tc>
        <w:tc>
          <w:tcPr>
            <w:tcW w:w="1165" w:type="dxa"/>
          </w:tcPr>
          <w:p w14:paraId="022C9C96" w14:textId="77777777" w:rsidR="006351D6" w:rsidRDefault="004B280E" w:rsidP="001A31F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</w:t>
            </w:r>
          </w:p>
          <w:p w14:paraId="047FCF7B" w14:textId="77777777" w:rsidR="004B280E" w:rsidRPr="00EB4F40" w:rsidRDefault="004B280E" w:rsidP="001A31F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0-25)</w:t>
            </w:r>
          </w:p>
        </w:tc>
        <w:tc>
          <w:tcPr>
            <w:tcW w:w="1169" w:type="dxa"/>
          </w:tcPr>
          <w:p w14:paraId="364762E0" w14:textId="77777777" w:rsidR="006351D6" w:rsidRDefault="004B280E" w:rsidP="001A31F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</w:t>
            </w:r>
          </w:p>
          <w:p w14:paraId="6BA8F6E4" w14:textId="77777777" w:rsidR="004B280E" w:rsidRPr="001A31FC" w:rsidRDefault="004B280E" w:rsidP="001A31F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0-50)</w:t>
            </w:r>
          </w:p>
        </w:tc>
        <w:tc>
          <w:tcPr>
            <w:tcW w:w="1235" w:type="dxa"/>
          </w:tcPr>
          <w:p w14:paraId="4C147D57" w14:textId="77777777" w:rsidR="001A31FC" w:rsidRDefault="004B280E" w:rsidP="001A31F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</w:t>
            </w:r>
          </w:p>
          <w:p w14:paraId="49195DD4" w14:textId="77777777" w:rsidR="004B280E" w:rsidRPr="001A31FC" w:rsidRDefault="004B280E" w:rsidP="001A31F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0-37.5)</w:t>
            </w:r>
          </w:p>
        </w:tc>
        <w:tc>
          <w:tcPr>
            <w:tcW w:w="1234" w:type="dxa"/>
            <w:tcBorders>
              <w:right w:val="single" w:sz="2" w:space="0" w:color="auto"/>
            </w:tcBorders>
          </w:tcPr>
          <w:p w14:paraId="6D316514" w14:textId="77777777" w:rsidR="006351D6" w:rsidRDefault="004B280E" w:rsidP="001A31F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</w:t>
            </w:r>
          </w:p>
          <w:p w14:paraId="1AFFB305" w14:textId="77777777" w:rsidR="004B280E" w:rsidRPr="001A31FC" w:rsidRDefault="004B280E" w:rsidP="001A31F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0-50)</w:t>
            </w:r>
          </w:p>
        </w:tc>
        <w:tc>
          <w:tcPr>
            <w:tcW w:w="962" w:type="dxa"/>
            <w:tcBorders>
              <w:left w:val="single" w:sz="2" w:space="0" w:color="auto"/>
              <w:right w:val="single" w:sz="4" w:space="0" w:color="auto"/>
            </w:tcBorders>
          </w:tcPr>
          <w:p w14:paraId="5E8378F1" w14:textId="0FCBDCD7" w:rsidR="006351D6" w:rsidRPr="00EB4F40" w:rsidRDefault="00992663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025</w:t>
            </w:r>
          </w:p>
        </w:tc>
      </w:tr>
      <w:tr w:rsidR="006351D6" w:rsidRPr="004B280E" w14:paraId="215A4074" w14:textId="77777777" w:rsidTr="00C81F9F">
        <w:trPr>
          <w:gridBefore w:val="1"/>
          <w:wBefore w:w="770" w:type="dxa"/>
          <w:trHeight w:val="339"/>
        </w:trPr>
        <w:tc>
          <w:tcPr>
            <w:tcW w:w="983" w:type="dxa"/>
            <w:tcBorders>
              <w:right w:val="single" w:sz="18" w:space="0" w:color="auto"/>
            </w:tcBorders>
          </w:tcPr>
          <w:p w14:paraId="105A7EBB" w14:textId="77777777" w:rsidR="002D0F50" w:rsidRDefault="002D0F50" w:rsidP="002D0F50">
            <w:pP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</w:pPr>
            <w:r w:rsidRPr="00EB4F40"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  <w:t>RE</w:t>
            </w:r>
          </w:p>
          <w:p w14:paraId="7ABC937D" w14:textId="77777777" w:rsidR="006351D6" w:rsidRPr="00EB4F40" w:rsidRDefault="002D0F50" w:rsidP="00C81F9F">
            <w:pP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  <w:t>N=836</w:t>
            </w:r>
          </w:p>
        </w:tc>
        <w:tc>
          <w:tcPr>
            <w:tcW w:w="1235" w:type="dxa"/>
            <w:tcBorders>
              <w:right w:val="single" w:sz="36" w:space="0" w:color="auto"/>
            </w:tcBorders>
          </w:tcPr>
          <w:p w14:paraId="2F730E29" w14:textId="77777777" w:rsidR="006351D6" w:rsidRDefault="00DE7774" w:rsidP="001A31F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33.3</w:t>
            </w:r>
          </w:p>
          <w:p w14:paraId="6BF2F629" w14:textId="77777777" w:rsidR="00DE7774" w:rsidRPr="00640A14" w:rsidRDefault="00DE7774" w:rsidP="001A31F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0-100)</w:t>
            </w:r>
          </w:p>
        </w:tc>
        <w:tc>
          <w:tcPr>
            <w:tcW w:w="1235" w:type="dxa"/>
            <w:tcBorders>
              <w:left w:val="single" w:sz="36" w:space="0" w:color="auto"/>
            </w:tcBorders>
          </w:tcPr>
          <w:p w14:paraId="62DA76BB" w14:textId="77777777" w:rsidR="006351D6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100</w:t>
            </w:r>
          </w:p>
          <w:p w14:paraId="7209DD3D" w14:textId="77777777" w:rsidR="004B280E" w:rsidRPr="00EB4F40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33-100)</w:t>
            </w:r>
          </w:p>
        </w:tc>
        <w:tc>
          <w:tcPr>
            <w:tcW w:w="1099" w:type="dxa"/>
          </w:tcPr>
          <w:p w14:paraId="7F797048" w14:textId="77777777" w:rsidR="006351D6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100</w:t>
            </w:r>
          </w:p>
          <w:p w14:paraId="70D5758F" w14:textId="77777777" w:rsidR="004B280E" w:rsidRPr="00EB4F40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100-100)</w:t>
            </w:r>
          </w:p>
        </w:tc>
        <w:tc>
          <w:tcPr>
            <w:tcW w:w="1165" w:type="dxa"/>
          </w:tcPr>
          <w:p w14:paraId="480BF572" w14:textId="77777777" w:rsidR="006351D6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33.3</w:t>
            </w:r>
          </w:p>
          <w:p w14:paraId="0DD3F20E" w14:textId="77777777" w:rsidR="004B280E" w:rsidRPr="00EB4F40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0-100)</w:t>
            </w:r>
          </w:p>
        </w:tc>
        <w:tc>
          <w:tcPr>
            <w:tcW w:w="1169" w:type="dxa"/>
          </w:tcPr>
          <w:p w14:paraId="16F9BC2F" w14:textId="77777777" w:rsidR="006351D6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66.7</w:t>
            </w:r>
          </w:p>
          <w:p w14:paraId="05B51A4A" w14:textId="77777777" w:rsidR="004B280E" w:rsidRPr="00EB4F40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0-100)</w:t>
            </w:r>
          </w:p>
        </w:tc>
        <w:tc>
          <w:tcPr>
            <w:tcW w:w="1235" w:type="dxa"/>
          </w:tcPr>
          <w:p w14:paraId="0FBE39BD" w14:textId="77777777" w:rsidR="006351D6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33.3</w:t>
            </w:r>
          </w:p>
          <w:p w14:paraId="0FB9CBA0" w14:textId="77777777" w:rsidR="004B280E" w:rsidRPr="00EB4F40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0-100)</w:t>
            </w:r>
          </w:p>
        </w:tc>
        <w:tc>
          <w:tcPr>
            <w:tcW w:w="1234" w:type="dxa"/>
            <w:tcBorders>
              <w:right w:val="single" w:sz="2" w:space="0" w:color="auto"/>
            </w:tcBorders>
          </w:tcPr>
          <w:p w14:paraId="65C562EF" w14:textId="77777777" w:rsidR="006351D6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33.3</w:t>
            </w:r>
          </w:p>
          <w:p w14:paraId="6071524C" w14:textId="77777777" w:rsidR="004B280E" w:rsidRPr="00EB4F40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0-100)</w:t>
            </w:r>
          </w:p>
        </w:tc>
        <w:tc>
          <w:tcPr>
            <w:tcW w:w="962" w:type="dxa"/>
            <w:tcBorders>
              <w:left w:val="single" w:sz="2" w:space="0" w:color="auto"/>
              <w:right w:val="single" w:sz="4" w:space="0" w:color="auto"/>
            </w:tcBorders>
          </w:tcPr>
          <w:p w14:paraId="766F27E4" w14:textId="7D8E2EED" w:rsidR="006351D6" w:rsidRPr="00EB4F40" w:rsidRDefault="00992663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002</w:t>
            </w:r>
          </w:p>
        </w:tc>
      </w:tr>
      <w:tr w:rsidR="006351D6" w:rsidRPr="004B280E" w14:paraId="73948292" w14:textId="77777777" w:rsidTr="00C81F9F">
        <w:trPr>
          <w:gridBefore w:val="1"/>
          <w:wBefore w:w="770" w:type="dxa"/>
          <w:trHeight w:val="339"/>
        </w:trPr>
        <w:tc>
          <w:tcPr>
            <w:tcW w:w="983" w:type="dxa"/>
            <w:tcBorders>
              <w:right w:val="single" w:sz="18" w:space="0" w:color="auto"/>
            </w:tcBorders>
          </w:tcPr>
          <w:p w14:paraId="1E6767E7" w14:textId="77777777" w:rsidR="00267D96" w:rsidRDefault="00267D96" w:rsidP="00267D96">
            <w:pP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  <w:t>SF</w:t>
            </w:r>
          </w:p>
          <w:p w14:paraId="0009C085" w14:textId="77777777" w:rsidR="006351D6" w:rsidRPr="00EB4F40" w:rsidRDefault="00267D96" w:rsidP="00C81F9F">
            <w:pP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  <w:t>N=880</w:t>
            </w:r>
          </w:p>
        </w:tc>
        <w:tc>
          <w:tcPr>
            <w:tcW w:w="1235" w:type="dxa"/>
            <w:tcBorders>
              <w:right w:val="single" w:sz="36" w:space="0" w:color="auto"/>
            </w:tcBorders>
          </w:tcPr>
          <w:p w14:paraId="112B5941" w14:textId="77777777" w:rsidR="006351D6" w:rsidRDefault="00CD0CB8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62.5</w:t>
            </w:r>
          </w:p>
          <w:p w14:paraId="470BC92A" w14:textId="77777777" w:rsidR="00DE7774" w:rsidRPr="00640A14" w:rsidRDefault="00DE7774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38-75)</w:t>
            </w:r>
          </w:p>
        </w:tc>
        <w:tc>
          <w:tcPr>
            <w:tcW w:w="1235" w:type="dxa"/>
            <w:tcBorders>
              <w:left w:val="single" w:sz="36" w:space="0" w:color="auto"/>
            </w:tcBorders>
          </w:tcPr>
          <w:p w14:paraId="2A311A62" w14:textId="77777777" w:rsidR="006351D6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62.5</w:t>
            </w:r>
          </w:p>
          <w:p w14:paraId="38CDE5DD" w14:textId="77777777" w:rsidR="004B280E" w:rsidRPr="00EB4F40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38-81)</w:t>
            </w:r>
          </w:p>
        </w:tc>
        <w:tc>
          <w:tcPr>
            <w:tcW w:w="1099" w:type="dxa"/>
          </w:tcPr>
          <w:p w14:paraId="4DF814F8" w14:textId="77777777" w:rsidR="006351D6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68.8</w:t>
            </w:r>
          </w:p>
          <w:p w14:paraId="41494516" w14:textId="77777777" w:rsidR="004B280E" w:rsidRPr="00EB4F40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44-94)</w:t>
            </w:r>
          </w:p>
        </w:tc>
        <w:tc>
          <w:tcPr>
            <w:tcW w:w="1165" w:type="dxa"/>
          </w:tcPr>
          <w:p w14:paraId="32EC3269" w14:textId="77777777" w:rsidR="006351D6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62.5</w:t>
            </w:r>
          </w:p>
          <w:p w14:paraId="2A56C2AF" w14:textId="77777777" w:rsidR="004B280E" w:rsidRPr="00EB4F40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25-75)</w:t>
            </w:r>
          </w:p>
        </w:tc>
        <w:tc>
          <w:tcPr>
            <w:tcW w:w="1169" w:type="dxa"/>
          </w:tcPr>
          <w:p w14:paraId="5D777390" w14:textId="77777777" w:rsidR="006351D6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62.5</w:t>
            </w:r>
          </w:p>
          <w:p w14:paraId="4A9939CC" w14:textId="77777777" w:rsidR="004B280E" w:rsidRPr="00EB4F40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38-75)</w:t>
            </w:r>
          </w:p>
        </w:tc>
        <w:tc>
          <w:tcPr>
            <w:tcW w:w="1235" w:type="dxa"/>
          </w:tcPr>
          <w:p w14:paraId="734B22D2" w14:textId="77777777" w:rsidR="006351D6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50</w:t>
            </w:r>
          </w:p>
          <w:p w14:paraId="2483B8B8" w14:textId="77777777" w:rsidR="004B280E" w:rsidRPr="00EB4F40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38-75)</w:t>
            </w:r>
          </w:p>
        </w:tc>
        <w:tc>
          <w:tcPr>
            <w:tcW w:w="1234" w:type="dxa"/>
            <w:tcBorders>
              <w:right w:val="single" w:sz="2" w:space="0" w:color="auto"/>
            </w:tcBorders>
          </w:tcPr>
          <w:p w14:paraId="6C522A02" w14:textId="77777777" w:rsidR="006351D6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50</w:t>
            </w:r>
          </w:p>
          <w:p w14:paraId="27226D4A" w14:textId="77777777" w:rsidR="004B280E" w:rsidRPr="00EB4F40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38-75)</w:t>
            </w:r>
          </w:p>
        </w:tc>
        <w:tc>
          <w:tcPr>
            <w:tcW w:w="962" w:type="dxa"/>
            <w:tcBorders>
              <w:left w:val="single" w:sz="2" w:space="0" w:color="auto"/>
              <w:right w:val="single" w:sz="4" w:space="0" w:color="auto"/>
            </w:tcBorders>
          </w:tcPr>
          <w:p w14:paraId="6EC76C59" w14:textId="77777777" w:rsidR="006351D6" w:rsidRPr="00EB4F40" w:rsidRDefault="002247D1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588</w:t>
            </w:r>
          </w:p>
        </w:tc>
      </w:tr>
      <w:tr w:rsidR="006351D6" w:rsidRPr="004B280E" w14:paraId="38F88BD9" w14:textId="77777777" w:rsidTr="00C81F9F">
        <w:trPr>
          <w:gridBefore w:val="1"/>
          <w:wBefore w:w="770" w:type="dxa"/>
          <w:trHeight w:val="346"/>
        </w:trPr>
        <w:tc>
          <w:tcPr>
            <w:tcW w:w="983" w:type="dxa"/>
            <w:tcBorders>
              <w:right w:val="single" w:sz="18" w:space="0" w:color="auto"/>
            </w:tcBorders>
          </w:tcPr>
          <w:p w14:paraId="23621F24" w14:textId="77777777" w:rsidR="00267D96" w:rsidRDefault="00267D96" w:rsidP="00267D96">
            <w:pP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</w:pPr>
            <w:r w:rsidRPr="00EB4F40"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  <w:t>BP</w:t>
            </w:r>
          </w:p>
          <w:p w14:paraId="0651648D" w14:textId="77777777" w:rsidR="006351D6" w:rsidRPr="00EB4F40" w:rsidRDefault="00940222" w:rsidP="00C81F9F">
            <w:pP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  <w:t>N=842</w:t>
            </w:r>
          </w:p>
        </w:tc>
        <w:tc>
          <w:tcPr>
            <w:tcW w:w="1235" w:type="dxa"/>
            <w:tcBorders>
              <w:right w:val="single" w:sz="36" w:space="0" w:color="auto"/>
            </w:tcBorders>
          </w:tcPr>
          <w:p w14:paraId="7B8B18BC" w14:textId="77777777" w:rsidR="006351D6" w:rsidRDefault="00DE7774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65.3</w:t>
            </w:r>
          </w:p>
          <w:p w14:paraId="2240E83F" w14:textId="77777777" w:rsidR="00DE7774" w:rsidRPr="00640A14" w:rsidRDefault="00DE7774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35-88)</w:t>
            </w:r>
          </w:p>
        </w:tc>
        <w:tc>
          <w:tcPr>
            <w:tcW w:w="1235" w:type="dxa"/>
            <w:tcBorders>
              <w:left w:val="single" w:sz="36" w:space="0" w:color="auto"/>
            </w:tcBorders>
          </w:tcPr>
          <w:p w14:paraId="2F1A8DC8" w14:textId="77777777" w:rsidR="006351D6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67.3</w:t>
            </w:r>
          </w:p>
          <w:p w14:paraId="28BE03C8" w14:textId="77777777" w:rsidR="004B280E" w:rsidRPr="00EB4F40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33-90)</w:t>
            </w:r>
          </w:p>
        </w:tc>
        <w:tc>
          <w:tcPr>
            <w:tcW w:w="1099" w:type="dxa"/>
          </w:tcPr>
          <w:p w14:paraId="1CA3C622" w14:textId="77777777" w:rsidR="004B280E" w:rsidRDefault="004B280E" w:rsidP="004B280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72.4</w:t>
            </w:r>
          </w:p>
          <w:p w14:paraId="51F4BBD9" w14:textId="77777777" w:rsidR="004B280E" w:rsidRPr="00EB4F40" w:rsidRDefault="004B280E" w:rsidP="004B280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55-100)</w:t>
            </w:r>
          </w:p>
        </w:tc>
        <w:tc>
          <w:tcPr>
            <w:tcW w:w="1165" w:type="dxa"/>
          </w:tcPr>
          <w:p w14:paraId="34D76832" w14:textId="77777777" w:rsidR="006351D6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57.1</w:t>
            </w:r>
          </w:p>
          <w:p w14:paraId="46C52360" w14:textId="77777777" w:rsidR="004B280E" w:rsidRPr="00EB4F40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39-78)</w:t>
            </w:r>
          </w:p>
        </w:tc>
        <w:tc>
          <w:tcPr>
            <w:tcW w:w="1169" w:type="dxa"/>
          </w:tcPr>
          <w:p w14:paraId="13EAF238" w14:textId="77777777" w:rsidR="006351D6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57.1</w:t>
            </w:r>
          </w:p>
          <w:p w14:paraId="375B07BD" w14:textId="77777777" w:rsidR="004B280E" w:rsidRPr="00EB4F40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38-90)</w:t>
            </w:r>
          </w:p>
        </w:tc>
        <w:tc>
          <w:tcPr>
            <w:tcW w:w="1235" w:type="dxa"/>
          </w:tcPr>
          <w:p w14:paraId="3A44BCBF" w14:textId="77777777" w:rsidR="006351D6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66.3</w:t>
            </w:r>
          </w:p>
          <w:p w14:paraId="7A09B21E" w14:textId="77777777" w:rsidR="004B280E" w:rsidRPr="00EB4F40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33-90)</w:t>
            </w:r>
          </w:p>
        </w:tc>
        <w:tc>
          <w:tcPr>
            <w:tcW w:w="1234" w:type="dxa"/>
            <w:tcBorders>
              <w:right w:val="single" w:sz="2" w:space="0" w:color="auto"/>
            </w:tcBorders>
          </w:tcPr>
          <w:p w14:paraId="610314B8" w14:textId="77777777" w:rsidR="006351D6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65.3</w:t>
            </w:r>
          </w:p>
          <w:p w14:paraId="4E3EBF5E" w14:textId="77777777" w:rsidR="004B280E" w:rsidRPr="00EB4F40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35-80)</w:t>
            </w:r>
          </w:p>
        </w:tc>
        <w:tc>
          <w:tcPr>
            <w:tcW w:w="962" w:type="dxa"/>
            <w:tcBorders>
              <w:left w:val="single" w:sz="2" w:space="0" w:color="auto"/>
              <w:right w:val="single" w:sz="4" w:space="0" w:color="auto"/>
            </w:tcBorders>
          </w:tcPr>
          <w:p w14:paraId="584061E6" w14:textId="77777777" w:rsidR="006351D6" w:rsidRPr="00EB4F40" w:rsidRDefault="002247D1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776</w:t>
            </w:r>
          </w:p>
        </w:tc>
      </w:tr>
      <w:tr w:rsidR="006351D6" w:rsidRPr="004B280E" w14:paraId="6AE3C708" w14:textId="77777777" w:rsidTr="00C81F9F">
        <w:trPr>
          <w:gridBefore w:val="1"/>
          <w:wBefore w:w="770" w:type="dxa"/>
          <w:trHeight w:val="339"/>
        </w:trPr>
        <w:tc>
          <w:tcPr>
            <w:tcW w:w="983" w:type="dxa"/>
            <w:tcBorders>
              <w:right w:val="single" w:sz="18" w:space="0" w:color="auto"/>
            </w:tcBorders>
          </w:tcPr>
          <w:p w14:paraId="3219CEC3" w14:textId="77777777" w:rsidR="00267D96" w:rsidRDefault="00267D96" w:rsidP="00267D96">
            <w:pP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</w:pPr>
            <w:r w:rsidRPr="00EB4F40"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  <w:t>MH</w:t>
            </w:r>
          </w:p>
          <w:p w14:paraId="231DDAE5" w14:textId="77777777" w:rsidR="00267D96" w:rsidRPr="00EB4F40" w:rsidRDefault="00267D96" w:rsidP="00267D96">
            <w:pP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  <w:t>N=868</w:t>
            </w:r>
          </w:p>
        </w:tc>
        <w:tc>
          <w:tcPr>
            <w:tcW w:w="1235" w:type="dxa"/>
            <w:tcBorders>
              <w:right w:val="single" w:sz="36" w:space="0" w:color="auto"/>
            </w:tcBorders>
          </w:tcPr>
          <w:p w14:paraId="4B6344AE" w14:textId="77777777" w:rsidR="006351D6" w:rsidRDefault="00DE7774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72</w:t>
            </w:r>
          </w:p>
          <w:p w14:paraId="3A4E979C" w14:textId="77777777" w:rsidR="00DE7774" w:rsidRPr="00640A14" w:rsidRDefault="00DE7774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55-84)</w:t>
            </w:r>
          </w:p>
        </w:tc>
        <w:tc>
          <w:tcPr>
            <w:tcW w:w="1235" w:type="dxa"/>
            <w:tcBorders>
              <w:left w:val="single" w:sz="36" w:space="0" w:color="auto"/>
            </w:tcBorders>
          </w:tcPr>
          <w:p w14:paraId="741B11B0" w14:textId="77777777" w:rsidR="006351D6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64</w:t>
            </w:r>
          </w:p>
          <w:p w14:paraId="4D827ADB" w14:textId="77777777" w:rsidR="004B280E" w:rsidRPr="00EB4F40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60-90)</w:t>
            </w:r>
          </w:p>
        </w:tc>
        <w:tc>
          <w:tcPr>
            <w:tcW w:w="1099" w:type="dxa"/>
          </w:tcPr>
          <w:p w14:paraId="21B00F62" w14:textId="77777777" w:rsidR="006351D6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72</w:t>
            </w:r>
          </w:p>
          <w:p w14:paraId="7A4AE4AF" w14:textId="77777777" w:rsidR="004B280E" w:rsidRPr="00EB4F40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58-82)</w:t>
            </w:r>
          </w:p>
        </w:tc>
        <w:tc>
          <w:tcPr>
            <w:tcW w:w="1165" w:type="dxa"/>
          </w:tcPr>
          <w:p w14:paraId="263415B9" w14:textId="77777777" w:rsidR="006351D6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72</w:t>
            </w:r>
          </w:p>
          <w:p w14:paraId="37320F55" w14:textId="77777777" w:rsidR="004B280E" w:rsidRPr="00EB4F40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56-80)</w:t>
            </w:r>
          </w:p>
        </w:tc>
        <w:tc>
          <w:tcPr>
            <w:tcW w:w="1169" w:type="dxa"/>
          </w:tcPr>
          <w:p w14:paraId="16830167" w14:textId="77777777" w:rsidR="006351D6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75</w:t>
            </w:r>
          </w:p>
          <w:p w14:paraId="3AD997DF" w14:textId="77777777" w:rsidR="004B280E" w:rsidRPr="00EB4F40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52-84)</w:t>
            </w:r>
          </w:p>
        </w:tc>
        <w:tc>
          <w:tcPr>
            <w:tcW w:w="1235" w:type="dxa"/>
          </w:tcPr>
          <w:p w14:paraId="48A41C7B" w14:textId="77777777" w:rsidR="006351D6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52</w:t>
            </w:r>
          </w:p>
          <w:p w14:paraId="5AE565AF" w14:textId="77777777" w:rsidR="004B280E" w:rsidRPr="00EB4F40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52-84)</w:t>
            </w:r>
          </w:p>
        </w:tc>
        <w:tc>
          <w:tcPr>
            <w:tcW w:w="1234" w:type="dxa"/>
            <w:tcBorders>
              <w:right w:val="single" w:sz="2" w:space="0" w:color="auto"/>
            </w:tcBorders>
          </w:tcPr>
          <w:p w14:paraId="2D7AE3F6" w14:textId="77777777" w:rsidR="006351D6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45</w:t>
            </w:r>
          </w:p>
          <w:p w14:paraId="5E8811BB" w14:textId="77777777" w:rsidR="004B280E" w:rsidRPr="00EB4F40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30-60)</w:t>
            </w:r>
          </w:p>
        </w:tc>
        <w:tc>
          <w:tcPr>
            <w:tcW w:w="962" w:type="dxa"/>
            <w:tcBorders>
              <w:left w:val="single" w:sz="2" w:space="0" w:color="auto"/>
              <w:right w:val="single" w:sz="4" w:space="0" w:color="auto"/>
            </w:tcBorders>
          </w:tcPr>
          <w:p w14:paraId="251D2A12" w14:textId="77777777" w:rsidR="006351D6" w:rsidRPr="00EB4F40" w:rsidRDefault="002247D1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948</w:t>
            </w:r>
          </w:p>
        </w:tc>
      </w:tr>
      <w:tr w:rsidR="006351D6" w:rsidRPr="004B280E" w14:paraId="5974D57F" w14:textId="77777777" w:rsidTr="00C81F9F">
        <w:trPr>
          <w:gridBefore w:val="1"/>
          <w:wBefore w:w="770" w:type="dxa"/>
          <w:trHeight w:val="339"/>
        </w:trPr>
        <w:tc>
          <w:tcPr>
            <w:tcW w:w="983" w:type="dxa"/>
            <w:tcBorders>
              <w:right w:val="single" w:sz="18" w:space="0" w:color="auto"/>
            </w:tcBorders>
          </w:tcPr>
          <w:p w14:paraId="3F577D96" w14:textId="77777777" w:rsidR="00267D96" w:rsidRDefault="00267D96" w:rsidP="00267D96">
            <w:pP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</w:pPr>
            <w:r w:rsidRPr="00EB4F40"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  <w:t>VT</w:t>
            </w:r>
          </w:p>
          <w:p w14:paraId="1A79AAC0" w14:textId="77777777" w:rsidR="002D0F50" w:rsidRPr="00EB4F40" w:rsidRDefault="00267D96" w:rsidP="00267D96">
            <w:pP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  <w:t>N=868</w:t>
            </w:r>
          </w:p>
        </w:tc>
        <w:tc>
          <w:tcPr>
            <w:tcW w:w="1235" w:type="dxa"/>
            <w:tcBorders>
              <w:right w:val="single" w:sz="36" w:space="0" w:color="auto"/>
            </w:tcBorders>
          </w:tcPr>
          <w:p w14:paraId="489857A0" w14:textId="77777777" w:rsidR="006351D6" w:rsidRDefault="00DE7774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45</w:t>
            </w:r>
          </w:p>
          <w:p w14:paraId="176660BB" w14:textId="77777777" w:rsidR="00DE7774" w:rsidRPr="00640A14" w:rsidRDefault="00DE7774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30-60)</w:t>
            </w:r>
          </w:p>
        </w:tc>
        <w:tc>
          <w:tcPr>
            <w:tcW w:w="1235" w:type="dxa"/>
            <w:tcBorders>
              <w:left w:val="single" w:sz="36" w:space="0" w:color="auto"/>
            </w:tcBorders>
          </w:tcPr>
          <w:p w14:paraId="4D99A3F9" w14:textId="77777777" w:rsidR="006351D6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50</w:t>
            </w:r>
          </w:p>
          <w:p w14:paraId="1A347096" w14:textId="77777777" w:rsidR="004B280E" w:rsidRPr="00EB4F40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30-65)</w:t>
            </w:r>
          </w:p>
        </w:tc>
        <w:tc>
          <w:tcPr>
            <w:tcW w:w="1099" w:type="dxa"/>
          </w:tcPr>
          <w:p w14:paraId="68CFD7E6" w14:textId="77777777" w:rsidR="006351D6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50</w:t>
            </w:r>
          </w:p>
          <w:p w14:paraId="089A6F3F" w14:textId="77777777" w:rsidR="004B280E" w:rsidRPr="00EB4F40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30-73)</w:t>
            </w:r>
          </w:p>
        </w:tc>
        <w:tc>
          <w:tcPr>
            <w:tcW w:w="1165" w:type="dxa"/>
          </w:tcPr>
          <w:p w14:paraId="27AA6B73" w14:textId="77777777" w:rsidR="006351D6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40</w:t>
            </w:r>
          </w:p>
          <w:p w14:paraId="4FE8F105" w14:textId="77777777" w:rsidR="004B280E" w:rsidRPr="00EB4F40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26-58)</w:t>
            </w:r>
          </w:p>
        </w:tc>
        <w:tc>
          <w:tcPr>
            <w:tcW w:w="1169" w:type="dxa"/>
          </w:tcPr>
          <w:p w14:paraId="36732947" w14:textId="77777777" w:rsidR="006351D6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45</w:t>
            </w:r>
          </w:p>
          <w:p w14:paraId="7B03682C" w14:textId="77777777" w:rsidR="004B280E" w:rsidRPr="00EB4F40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30-60)</w:t>
            </w:r>
          </w:p>
        </w:tc>
        <w:tc>
          <w:tcPr>
            <w:tcW w:w="1235" w:type="dxa"/>
          </w:tcPr>
          <w:p w14:paraId="4CC068F4" w14:textId="77777777" w:rsidR="006351D6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45</w:t>
            </w:r>
          </w:p>
          <w:p w14:paraId="0C8733FB" w14:textId="77777777" w:rsidR="004B280E" w:rsidRPr="00EB4F40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30-65)</w:t>
            </w:r>
          </w:p>
        </w:tc>
        <w:tc>
          <w:tcPr>
            <w:tcW w:w="1234" w:type="dxa"/>
            <w:tcBorders>
              <w:right w:val="single" w:sz="2" w:space="0" w:color="auto"/>
            </w:tcBorders>
          </w:tcPr>
          <w:p w14:paraId="39E1E7C5" w14:textId="77777777" w:rsidR="006351D6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45</w:t>
            </w:r>
          </w:p>
          <w:p w14:paraId="2A854443" w14:textId="77777777" w:rsidR="004B280E" w:rsidRPr="00EB4F40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30-60)</w:t>
            </w:r>
          </w:p>
        </w:tc>
        <w:tc>
          <w:tcPr>
            <w:tcW w:w="962" w:type="dxa"/>
            <w:tcBorders>
              <w:left w:val="single" w:sz="2" w:space="0" w:color="auto"/>
              <w:right w:val="single" w:sz="4" w:space="0" w:color="auto"/>
            </w:tcBorders>
          </w:tcPr>
          <w:p w14:paraId="5598940F" w14:textId="77777777" w:rsidR="006351D6" w:rsidRPr="00EB4F40" w:rsidRDefault="002247D1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676</w:t>
            </w:r>
          </w:p>
        </w:tc>
      </w:tr>
      <w:tr w:rsidR="006351D6" w:rsidRPr="004B280E" w14:paraId="4934A98B" w14:textId="77777777" w:rsidTr="00C81F9F">
        <w:trPr>
          <w:gridBefore w:val="1"/>
          <w:wBefore w:w="770" w:type="dxa"/>
          <w:trHeight w:val="339"/>
        </w:trPr>
        <w:tc>
          <w:tcPr>
            <w:tcW w:w="983" w:type="dxa"/>
            <w:tcBorders>
              <w:right w:val="single" w:sz="18" w:space="0" w:color="auto"/>
            </w:tcBorders>
          </w:tcPr>
          <w:p w14:paraId="722F3F00" w14:textId="77777777" w:rsidR="00267D96" w:rsidRDefault="00267D96" w:rsidP="00267D96">
            <w:pP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</w:pPr>
            <w:r w:rsidRPr="00EB4F40"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  <w:t>GH</w:t>
            </w:r>
          </w:p>
          <w:p w14:paraId="1990E959" w14:textId="77777777" w:rsidR="006351D6" w:rsidRPr="00EB4F40" w:rsidRDefault="00267D96" w:rsidP="00267D96">
            <w:pP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  <w:t>N=858</w:t>
            </w:r>
          </w:p>
        </w:tc>
        <w:tc>
          <w:tcPr>
            <w:tcW w:w="1235" w:type="dxa"/>
            <w:tcBorders>
              <w:right w:val="single" w:sz="36" w:space="0" w:color="auto"/>
            </w:tcBorders>
          </w:tcPr>
          <w:p w14:paraId="6754C908" w14:textId="77777777" w:rsidR="006351D6" w:rsidRDefault="00DE7774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35</w:t>
            </w:r>
          </w:p>
          <w:p w14:paraId="3AB11F9C" w14:textId="77777777" w:rsidR="00DE7774" w:rsidRPr="00640A14" w:rsidRDefault="00DE7774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20-55)</w:t>
            </w:r>
          </w:p>
        </w:tc>
        <w:tc>
          <w:tcPr>
            <w:tcW w:w="1235" w:type="dxa"/>
            <w:tcBorders>
              <w:left w:val="single" w:sz="36" w:space="0" w:color="auto"/>
            </w:tcBorders>
          </w:tcPr>
          <w:p w14:paraId="38166622" w14:textId="77777777" w:rsidR="006351D6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55</w:t>
            </w:r>
          </w:p>
          <w:p w14:paraId="4E59049C" w14:textId="77777777" w:rsidR="004B280E" w:rsidRPr="00EB4F40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40-75)</w:t>
            </w:r>
          </w:p>
        </w:tc>
        <w:tc>
          <w:tcPr>
            <w:tcW w:w="1099" w:type="dxa"/>
          </w:tcPr>
          <w:p w14:paraId="4812C1D8" w14:textId="77777777" w:rsidR="006351D6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60</w:t>
            </w:r>
          </w:p>
          <w:p w14:paraId="12A347E6" w14:textId="77777777" w:rsidR="004B280E" w:rsidRPr="00EB4F40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18-65)</w:t>
            </w:r>
          </w:p>
        </w:tc>
        <w:tc>
          <w:tcPr>
            <w:tcW w:w="1165" w:type="dxa"/>
          </w:tcPr>
          <w:p w14:paraId="1D0A0086" w14:textId="77777777" w:rsidR="006351D6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40</w:t>
            </w:r>
          </w:p>
          <w:p w14:paraId="23C2D079" w14:textId="77777777" w:rsidR="004B280E" w:rsidRPr="00EB4F40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20-55)</w:t>
            </w:r>
          </w:p>
        </w:tc>
        <w:tc>
          <w:tcPr>
            <w:tcW w:w="1169" w:type="dxa"/>
          </w:tcPr>
          <w:p w14:paraId="03C489DA" w14:textId="77777777" w:rsidR="006351D6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35</w:t>
            </w:r>
          </w:p>
          <w:p w14:paraId="25E92625" w14:textId="77777777" w:rsidR="004B280E" w:rsidRPr="00EB4F40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20-60)</w:t>
            </w:r>
          </w:p>
        </w:tc>
        <w:tc>
          <w:tcPr>
            <w:tcW w:w="1235" w:type="dxa"/>
          </w:tcPr>
          <w:p w14:paraId="7C692AE3" w14:textId="77777777" w:rsidR="006351D6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35</w:t>
            </w:r>
          </w:p>
          <w:p w14:paraId="699F314F" w14:textId="77777777" w:rsidR="004B280E" w:rsidRPr="00EB4F40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25-50)</w:t>
            </w:r>
          </w:p>
        </w:tc>
        <w:tc>
          <w:tcPr>
            <w:tcW w:w="1234" w:type="dxa"/>
            <w:tcBorders>
              <w:right w:val="single" w:sz="2" w:space="0" w:color="auto"/>
            </w:tcBorders>
          </w:tcPr>
          <w:p w14:paraId="1B33A4CE" w14:textId="77777777" w:rsidR="006351D6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35</w:t>
            </w:r>
          </w:p>
          <w:p w14:paraId="2746250A" w14:textId="77777777" w:rsidR="004B280E" w:rsidRPr="00EB4F40" w:rsidRDefault="004B280E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25-50)</w:t>
            </w:r>
          </w:p>
        </w:tc>
        <w:tc>
          <w:tcPr>
            <w:tcW w:w="962" w:type="dxa"/>
            <w:tcBorders>
              <w:left w:val="single" w:sz="2" w:space="0" w:color="auto"/>
              <w:right w:val="single" w:sz="4" w:space="0" w:color="auto"/>
            </w:tcBorders>
          </w:tcPr>
          <w:p w14:paraId="4907BEEF" w14:textId="0C08633F" w:rsidR="006351D6" w:rsidRPr="00EB4F40" w:rsidRDefault="00992663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022</w:t>
            </w:r>
          </w:p>
        </w:tc>
      </w:tr>
      <w:tr w:rsidR="006351D6" w:rsidRPr="004B280E" w14:paraId="33162F96" w14:textId="77777777" w:rsidTr="00C81F9F">
        <w:trPr>
          <w:gridBefore w:val="1"/>
          <w:wBefore w:w="770" w:type="dxa"/>
          <w:trHeight w:val="339"/>
        </w:trPr>
        <w:tc>
          <w:tcPr>
            <w:tcW w:w="983" w:type="dxa"/>
            <w:tcBorders>
              <w:right w:val="single" w:sz="18" w:space="0" w:color="auto"/>
            </w:tcBorders>
          </w:tcPr>
          <w:p w14:paraId="045927B8" w14:textId="77777777" w:rsidR="006351D6" w:rsidRDefault="00457428" w:rsidP="00C81F9F">
            <w:pP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  <w:t>PCS</w:t>
            </w:r>
          </w:p>
          <w:p w14:paraId="6B5578BC" w14:textId="77777777" w:rsidR="00D5014B" w:rsidRPr="00EB4F40" w:rsidRDefault="00D5014B" w:rsidP="00C81F9F">
            <w:pP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  <w:t>N=880</w:t>
            </w:r>
          </w:p>
        </w:tc>
        <w:tc>
          <w:tcPr>
            <w:tcW w:w="1235" w:type="dxa"/>
            <w:tcBorders>
              <w:right w:val="single" w:sz="36" w:space="0" w:color="auto"/>
            </w:tcBorders>
          </w:tcPr>
          <w:p w14:paraId="4905BBA8" w14:textId="77777777" w:rsidR="006351D6" w:rsidRDefault="00DE7774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32.9</w:t>
            </w:r>
          </w:p>
          <w:p w14:paraId="7BFD0381" w14:textId="77777777" w:rsidR="00DE7774" w:rsidRPr="00640A14" w:rsidRDefault="00DE7774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26-41)</w:t>
            </w:r>
          </w:p>
        </w:tc>
        <w:tc>
          <w:tcPr>
            <w:tcW w:w="1235" w:type="dxa"/>
            <w:tcBorders>
              <w:left w:val="single" w:sz="36" w:space="0" w:color="auto"/>
            </w:tcBorders>
          </w:tcPr>
          <w:p w14:paraId="347C6626" w14:textId="77777777" w:rsidR="006351D6" w:rsidRDefault="006C46B4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43.5</w:t>
            </w:r>
          </w:p>
          <w:p w14:paraId="23678411" w14:textId="77777777" w:rsidR="006C46B4" w:rsidRPr="00EB4F40" w:rsidRDefault="006C46B4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35-53)</w:t>
            </w:r>
          </w:p>
        </w:tc>
        <w:tc>
          <w:tcPr>
            <w:tcW w:w="1099" w:type="dxa"/>
          </w:tcPr>
          <w:p w14:paraId="554245DC" w14:textId="77777777" w:rsidR="006351D6" w:rsidRDefault="006C46B4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42.1</w:t>
            </w:r>
          </w:p>
          <w:p w14:paraId="6A7EDFE9" w14:textId="77777777" w:rsidR="006C46B4" w:rsidRPr="00EB4F40" w:rsidRDefault="006C46B4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33-52)</w:t>
            </w:r>
          </w:p>
        </w:tc>
        <w:tc>
          <w:tcPr>
            <w:tcW w:w="1165" w:type="dxa"/>
          </w:tcPr>
          <w:p w14:paraId="2060E96E" w14:textId="77777777" w:rsidR="006351D6" w:rsidRDefault="006C46B4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34</w:t>
            </w:r>
          </w:p>
          <w:p w14:paraId="40E7D722" w14:textId="77777777" w:rsidR="006C46B4" w:rsidRPr="00EB4F40" w:rsidRDefault="006C46B4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28-42)</w:t>
            </w:r>
          </w:p>
        </w:tc>
        <w:tc>
          <w:tcPr>
            <w:tcW w:w="1169" w:type="dxa"/>
          </w:tcPr>
          <w:p w14:paraId="193519B5" w14:textId="77777777" w:rsidR="006351D6" w:rsidRDefault="006C46B4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32.2</w:t>
            </w:r>
          </w:p>
          <w:p w14:paraId="2527ECE1" w14:textId="77777777" w:rsidR="006C46B4" w:rsidRPr="00EB4F40" w:rsidRDefault="006C46B4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25-45)</w:t>
            </w:r>
          </w:p>
        </w:tc>
        <w:tc>
          <w:tcPr>
            <w:tcW w:w="1235" w:type="dxa"/>
          </w:tcPr>
          <w:p w14:paraId="07B72917" w14:textId="77777777" w:rsidR="006351D6" w:rsidRDefault="006C46B4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33.0</w:t>
            </w:r>
          </w:p>
          <w:p w14:paraId="18B0176C" w14:textId="77777777" w:rsidR="006C46B4" w:rsidRPr="00EB4F40" w:rsidRDefault="006C46B4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25-41)</w:t>
            </w:r>
          </w:p>
        </w:tc>
        <w:tc>
          <w:tcPr>
            <w:tcW w:w="1234" w:type="dxa"/>
            <w:tcBorders>
              <w:right w:val="single" w:sz="2" w:space="0" w:color="auto"/>
            </w:tcBorders>
          </w:tcPr>
          <w:p w14:paraId="367F4953" w14:textId="77777777" w:rsidR="006351D6" w:rsidRDefault="006C46B4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31</w:t>
            </w:r>
          </w:p>
          <w:p w14:paraId="4C2CCCBE" w14:textId="77777777" w:rsidR="006C46B4" w:rsidRPr="00EB4F40" w:rsidRDefault="006C46B4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26-39)</w:t>
            </w:r>
          </w:p>
        </w:tc>
        <w:tc>
          <w:tcPr>
            <w:tcW w:w="962" w:type="dxa"/>
            <w:tcBorders>
              <w:left w:val="single" w:sz="2" w:space="0" w:color="auto"/>
              <w:right w:val="single" w:sz="4" w:space="0" w:color="auto"/>
            </w:tcBorders>
          </w:tcPr>
          <w:p w14:paraId="6DB77BD3" w14:textId="18167E9E" w:rsidR="002247D1" w:rsidRPr="00EB4F40" w:rsidRDefault="00992663" w:rsidP="002247D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6351D6" w:rsidRPr="002247D1" w14:paraId="55742621" w14:textId="77777777" w:rsidTr="00121871">
        <w:trPr>
          <w:gridBefore w:val="1"/>
          <w:wBefore w:w="770" w:type="dxa"/>
          <w:trHeight w:val="115"/>
        </w:trPr>
        <w:tc>
          <w:tcPr>
            <w:tcW w:w="983" w:type="dxa"/>
            <w:tcBorders>
              <w:right w:val="single" w:sz="18" w:space="0" w:color="auto"/>
            </w:tcBorders>
          </w:tcPr>
          <w:p w14:paraId="752C508D" w14:textId="77777777" w:rsidR="006351D6" w:rsidRDefault="006351D6" w:rsidP="00457428">
            <w:pP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</w:pPr>
            <w:r w:rsidRPr="00EB4F40"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  <w:t>MCS</w:t>
            </w:r>
          </w:p>
          <w:p w14:paraId="401B20DE" w14:textId="77777777" w:rsidR="00D5014B" w:rsidRPr="00EB4F40" w:rsidRDefault="00D5014B" w:rsidP="00457428">
            <w:pP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  <w:t>N=880</w:t>
            </w:r>
          </w:p>
        </w:tc>
        <w:tc>
          <w:tcPr>
            <w:tcW w:w="1235" w:type="dxa"/>
            <w:tcBorders>
              <w:right w:val="single" w:sz="36" w:space="0" w:color="auto"/>
            </w:tcBorders>
          </w:tcPr>
          <w:p w14:paraId="6BC8B0FF" w14:textId="77777777" w:rsidR="006351D6" w:rsidRDefault="00DE7774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45.1</w:t>
            </w:r>
          </w:p>
          <w:p w14:paraId="0D3B2A5D" w14:textId="77777777" w:rsidR="00DE7774" w:rsidRPr="00640A14" w:rsidRDefault="00DE7774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35-53)</w:t>
            </w:r>
          </w:p>
        </w:tc>
        <w:tc>
          <w:tcPr>
            <w:tcW w:w="1235" w:type="dxa"/>
            <w:tcBorders>
              <w:left w:val="single" w:sz="36" w:space="0" w:color="auto"/>
            </w:tcBorders>
          </w:tcPr>
          <w:p w14:paraId="31D4F1DA" w14:textId="77777777" w:rsidR="006351D6" w:rsidRDefault="00A55306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42.6</w:t>
            </w:r>
          </w:p>
          <w:p w14:paraId="514EF749" w14:textId="77777777" w:rsidR="00A55306" w:rsidRPr="00EB4F40" w:rsidRDefault="00A55306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33-56)</w:t>
            </w:r>
          </w:p>
        </w:tc>
        <w:tc>
          <w:tcPr>
            <w:tcW w:w="1099" w:type="dxa"/>
          </w:tcPr>
          <w:p w14:paraId="5D71831C" w14:textId="77777777" w:rsidR="006351D6" w:rsidRDefault="00A55306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47.9</w:t>
            </w:r>
          </w:p>
          <w:p w14:paraId="66BFAFF9" w14:textId="77777777" w:rsidR="00A55306" w:rsidRPr="00EB4F40" w:rsidRDefault="00A55306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38-54)</w:t>
            </w:r>
          </w:p>
        </w:tc>
        <w:tc>
          <w:tcPr>
            <w:tcW w:w="1165" w:type="dxa"/>
          </w:tcPr>
          <w:p w14:paraId="62CEC563" w14:textId="77777777" w:rsidR="006351D6" w:rsidRDefault="002247D1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45</w:t>
            </w:r>
          </w:p>
          <w:p w14:paraId="31775051" w14:textId="77777777" w:rsidR="002247D1" w:rsidRPr="00EB4F40" w:rsidRDefault="002247D1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33-53)</w:t>
            </w:r>
          </w:p>
        </w:tc>
        <w:tc>
          <w:tcPr>
            <w:tcW w:w="1169" w:type="dxa"/>
          </w:tcPr>
          <w:p w14:paraId="4950F5BD" w14:textId="77777777" w:rsidR="006351D6" w:rsidRDefault="002247D1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45.5</w:t>
            </w:r>
          </w:p>
          <w:p w14:paraId="41F023FC" w14:textId="77777777" w:rsidR="002247D1" w:rsidRPr="00EB4F40" w:rsidRDefault="002247D1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34-53)</w:t>
            </w:r>
          </w:p>
        </w:tc>
        <w:tc>
          <w:tcPr>
            <w:tcW w:w="1235" w:type="dxa"/>
          </w:tcPr>
          <w:p w14:paraId="34A14999" w14:textId="77777777" w:rsidR="006351D6" w:rsidRDefault="002247D1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45</w:t>
            </w:r>
          </w:p>
          <w:p w14:paraId="2A913E43" w14:textId="77777777" w:rsidR="002247D1" w:rsidRPr="00EB4F40" w:rsidRDefault="002247D1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35-53)</w:t>
            </w:r>
          </w:p>
        </w:tc>
        <w:tc>
          <w:tcPr>
            <w:tcW w:w="1234" w:type="dxa"/>
            <w:tcBorders>
              <w:right w:val="single" w:sz="2" w:space="0" w:color="auto"/>
            </w:tcBorders>
          </w:tcPr>
          <w:p w14:paraId="210E555A" w14:textId="77777777" w:rsidR="006351D6" w:rsidRDefault="002247D1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45.1</w:t>
            </w:r>
          </w:p>
          <w:p w14:paraId="3DED1C56" w14:textId="77777777" w:rsidR="002247D1" w:rsidRPr="00EB4F40" w:rsidRDefault="002247D1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(35-54)</w:t>
            </w:r>
          </w:p>
        </w:tc>
        <w:tc>
          <w:tcPr>
            <w:tcW w:w="962" w:type="dxa"/>
            <w:tcBorders>
              <w:left w:val="single" w:sz="2" w:space="0" w:color="auto"/>
              <w:right w:val="single" w:sz="4" w:space="0" w:color="auto"/>
            </w:tcBorders>
          </w:tcPr>
          <w:p w14:paraId="4C64E363" w14:textId="77777777" w:rsidR="006351D6" w:rsidRPr="00EB4F40" w:rsidRDefault="002247D1" w:rsidP="00C81F9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970</w:t>
            </w:r>
          </w:p>
        </w:tc>
      </w:tr>
    </w:tbl>
    <w:p w14:paraId="63E79FAB" w14:textId="77777777" w:rsidR="006351D6" w:rsidRPr="002247D1" w:rsidRDefault="006351D6" w:rsidP="006351D6">
      <w:pPr>
        <w:spacing w:after="0" w:line="240" w:lineRule="auto"/>
        <w:rPr>
          <w:rFonts w:ascii="Times New Roman" w:eastAsia="SimSun" w:hAnsi="Times New Roman" w:cs="Times New Roman"/>
          <w:b/>
          <w:u w:val="single"/>
          <w:lang w:val="en-US"/>
        </w:rPr>
      </w:pPr>
    </w:p>
    <w:p w14:paraId="45DE1BCC" w14:textId="71BCF76B" w:rsidR="006351D6" w:rsidRPr="003D6AA4" w:rsidRDefault="006351D6" w:rsidP="003D6AA4">
      <w:pPr>
        <w:spacing w:after="0" w:line="240" w:lineRule="auto"/>
        <w:rPr>
          <w:rFonts w:ascii="Times New Roman" w:eastAsia="SimSun" w:hAnsi="Times New Roman" w:cs="Times New Roman"/>
          <w:b/>
          <w:u w:val="single"/>
          <w:lang w:val="en-GB"/>
        </w:rPr>
      </w:pPr>
      <w:r>
        <w:rPr>
          <w:rFonts w:ascii="Times New Roman" w:eastAsia="SimSun" w:hAnsi="Times New Roman" w:cs="Times New Roman"/>
          <w:sz w:val="18"/>
          <w:szCs w:val="18"/>
          <w:lang w:val="en-GB"/>
        </w:rPr>
        <w:t>Data are presented as</w:t>
      </w:r>
      <w:r w:rsidRPr="00E1396B">
        <w:rPr>
          <w:rFonts w:ascii="Times New Roman" w:eastAsia="SimSun" w:hAnsi="Times New Roman" w:cs="Times New Roman"/>
          <w:sz w:val="18"/>
          <w:szCs w:val="18"/>
          <w:lang w:val="en-GB"/>
        </w:rPr>
        <w:t xml:space="preserve"> median </w:t>
      </w:r>
      <w:r w:rsidR="00A31376">
        <w:rPr>
          <w:rFonts w:ascii="Times New Roman" w:eastAsia="SimSun" w:hAnsi="Times New Roman" w:cs="Times New Roman"/>
          <w:sz w:val="18"/>
          <w:szCs w:val="18"/>
          <w:lang w:val="en-GB"/>
        </w:rPr>
        <w:t>and Inter Quartile Range (IQR</w:t>
      </w:r>
      <w:r w:rsidRPr="00E1396B">
        <w:rPr>
          <w:rFonts w:ascii="Times New Roman" w:eastAsia="SimSun" w:hAnsi="Times New Roman" w:cs="Times New Roman"/>
          <w:sz w:val="18"/>
          <w:szCs w:val="18"/>
          <w:lang w:val="en-GB"/>
        </w:rPr>
        <w:t>).</w:t>
      </w:r>
      <w:r>
        <w:rPr>
          <w:rFonts w:ascii="Times New Roman" w:eastAsia="SimSun" w:hAnsi="Times New Roman" w:cs="Times New Roman"/>
          <w:sz w:val="18"/>
          <w:szCs w:val="18"/>
          <w:lang w:val="en-GB"/>
        </w:rPr>
        <w:t xml:space="preserve"> </w:t>
      </w:r>
      <w:r>
        <w:rPr>
          <w:rFonts w:ascii="Times New Roman" w:eastAsia="SimSun" w:hAnsi="Times New Roman" w:cs="Times New Roman"/>
          <w:sz w:val="18"/>
          <w:szCs w:val="18"/>
          <w:lang w:val="en-GB"/>
        </w:rPr>
        <w:br/>
      </w:r>
      <w:bookmarkStart w:id="0" w:name="_GoBack"/>
      <w:bookmarkEnd w:id="0"/>
    </w:p>
    <w:p w14:paraId="74DD4C8E" w14:textId="77777777" w:rsidR="006351D6" w:rsidRDefault="006351D6" w:rsidP="006351D6">
      <w:pPr>
        <w:pStyle w:val="Lijstalinea"/>
        <w:shd w:val="clear" w:color="auto" w:fill="FFFFFF"/>
        <w:ind w:left="360"/>
        <w:rPr>
          <w:rFonts w:ascii="Calibri" w:eastAsia="SimSun" w:hAnsi="Calibri"/>
          <w:i/>
          <w:sz w:val="32"/>
          <w:szCs w:val="32"/>
          <w:u w:val="single"/>
          <w:lang w:val="en-GB"/>
        </w:rPr>
      </w:pPr>
    </w:p>
    <w:p w14:paraId="68CECF8E" w14:textId="77777777" w:rsidR="006351D6" w:rsidRPr="005D6FA4" w:rsidRDefault="006351D6" w:rsidP="006351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0FD710C" w14:textId="77777777" w:rsidR="006351D6" w:rsidRPr="00D74701" w:rsidRDefault="006351D6" w:rsidP="006351D6">
      <w:pPr>
        <w:tabs>
          <w:tab w:val="left" w:pos="1685"/>
        </w:tabs>
        <w:rPr>
          <w:lang w:val="en-US"/>
        </w:rPr>
      </w:pPr>
    </w:p>
    <w:p w14:paraId="75E6B9DD" w14:textId="77777777" w:rsidR="006351D6" w:rsidRDefault="006351D6" w:rsidP="006351D6">
      <w:pPr>
        <w:tabs>
          <w:tab w:val="left" w:pos="1685"/>
        </w:tabs>
        <w:rPr>
          <w:lang w:val="en-GB"/>
        </w:rPr>
      </w:pPr>
    </w:p>
    <w:p w14:paraId="2F7551B1" w14:textId="77777777" w:rsidR="006351D6" w:rsidRDefault="006351D6" w:rsidP="006351D6">
      <w:pPr>
        <w:tabs>
          <w:tab w:val="left" w:pos="1685"/>
        </w:tabs>
        <w:rPr>
          <w:lang w:val="en-GB"/>
        </w:rPr>
      </w:pPr>
    </w:p>
    <w:p w14:paraId="42CBB743" w14:textId="77777777" w:rsidR="006351D6" w:rsidRDefault="006351D6" w:rsidP="006351D6">
      <w:pPr>
        <w:tabs>
          <w:tab w:val="left" w:pos="1685"/>
        </w:tabs>
        <w:rPr>
          <w:lang w:val="en-GB"/>
        </w:rPr>
      </w:pPr>
    </w:p>
    <w:p w14:paraId="1C425584" w14:textId="77777777" w:rsidR="006351D6" w:rsidRDefault="006351D6" w:rsidP="006351D6">
      <w:pPr>
        <w:tabs>
          <w:tab w:val="left" w:pos="1685"/>
        </w:tabs>
        <w:rPr>
          <w:lang w:val="en-GB"/>
        </w:rPr>
      </w:pPr>
    </w:p>
    <w:sectPr w:rsidR="006351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6D1AFF"/>
    <w:multiLevelType w:val="hybridMultilevel"/>
    <w:tmpl w:val="5BA8932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624D39"/>
    <w:multiLevelType w:val="hybridMultilevel"/>
    <w:tmpl w:val="5BA8932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5B2556"/>
    <w:multiLevelType w:val="hybridMultilevel"/>
    <w:tmpl w:val="23AC02C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6563AB"/>
    <w:multiLevelType w:val="hybridMultilevel"/>
    <w:tmpl w:val="DFD8147E"/>
    <w:lvl w:ilvl="0" w:tplc="5DB2E6DA">
      <w:start w:val="63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CD395A"/>
    <w:multiLevelType w:val="hybridMultilevel"/>
    <w:tmpl w:val="5BA8932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9F6A4C"/>
    <w:multiLevelType w:val="hybridMultilevel"/>
    <w:tmpl w:val="524A5282"/>
    <w:lvl w:ilvl="0" w:tplc="B3CE8B88">
      <w:start w:val="22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2B3976"/>
    <w:multiLevelType w:val="hybridMultilevel"/>
    <w:tmpl w:val="B09E4772"/>
    <w:lvl w:ilvl="0" w:tplc="EBEE9CB0">
      <w:start w:val="15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CC7236"/>
    <w:multiLevelType w:val="hybridMultilevel"/>
    <w:tmpl w:val="DC7C0646"/>
    <w:lvl w:ilvl="0" w:tplc="5DF60186">
      <w:start w:val="2"/>
      <w:numFmt w:val="decimal"/>
      <w:lvlText w:val="%1."/>
      <w:lvlJc w:val="left"/>
      <w:pPr>
        <w:ind w:left="1080" w:hanging="360"/>
      </w:pPr>
      <w:rPr>
        <w:rFonts w:hint="default"/>
        <w:b w:val="0"/>
        <w:i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A522778"/>
    <w:multiLevelType w:val="hybridMultilevel"/>
    <w:tmpl w:val="07EC50B8"/>
    <w:lvl w:ilvl="0" w:tplc="5F70D4EC">
      <w:start w:val="3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5573A3"/>
    <w:multiLevelType w:val="hybridMultilevel"/>
    <w:tmpl w:val="3842B69C"/>
    <w:lvl w:ilvl="0" w:tplc="71600D5E">
      <w:start w:val="6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5D4469"/>
    <w:multiLevelType w:val="hybridMultilevel"/>
    <w:tmpl w:val="8FDEA15E"/>
    <w:lvl w:ilvl="0" w:tplc="8DD483EC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C515CB"/>
    <w:multiLevelType w:val="hybridMultilevel"/>
    <w:tmpl w:val="7B26CC0A"/>
    <w:lvl w:ilvl="0" w:tplc="FF064C5A">
      <w:start w:val="34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1824F5"/>
    <w:multiLevelType w:val="hybridMultilevel"/>
    <w:tmpl w:val="5BA8932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7D3C93"/>
    <w:multiLevelType w:val="hybridMultilevel"/>
    <w:tmpl w:val="8BF6DF46"/>
    <w:lvl w:ilvl="0" w:tplc="79E0F4A2">
      <w:start w:val="18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A0051F"/>
    <w:multiLevelType w:val="hybridMultilevel"/>
    <w:tmpl w:val="5BA8932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1BB32F9"/>
    <w:multiLevelType w:val="hybridMultilevel"/>
    <w:tmpl w:val="BC323CB4"/>
    <w:lvl w:ilvl="0" w:tplc="D51AF356">
      <w:start w:val="34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3E647D"/>
    <w:multiLevelType w:val="hybridMultilevel"/>
    <w:tmpl w:val="FDD6894A"/>
    <w:lvl w:ilvl="0" w:tplc="65AE4896">
      <w:start w:val="14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FC01DF"/>
    <w:multiLevelType w:val="hybridMultilevel"/>
    <w:tmpl w:val="1D0E2A5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F0B7379"/>
    <w:multiLevelType w:val="hybridMultilevel"/>
    <w:tmpl w:val="E8D6EB24"/>
    <w:lvl w:ilvl="0" w:tplc="2A44B950">
      <w:start w:val="42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1C75C0"/>
    <w:multiLevelType w:val="hybridMultilevel"/>
    <w:tmpl w:val="EBE6788C"/>
    <w:lvl w:ilvl="0" w:tplc="FAE2774A">
      <w:start w:val="1477"/>
      <w:numFmt w:val="decimal"/>
      <w:lvlText w:val="%1"/>
      <w:lvlJc w:val="left"/>
      <w:pPr>
        <w:ind w:left="780" w:hanging="4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659212C"/>
    <w:multiLevelType w:val="multilevel"/>
    <w:tmpl w:val="B1DE043A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21" w15:restartNumberingAfterBreak="0">
    <w:nsid w:val="6A186559"/>
    <w:multiLevelType w:val="hybridMultilevel"/>
    <w:tmpl w:val="DCFC69E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E8D2AA3"/>
    <w:multiLevelType w:val="hybridMultilevel"/>
    <w:tmpl w:val="75CC809C"/>
    <w:lvl w:ilvl="0" w:tplc="76CAC70A">
      <w:start w:val="21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6"/>
  </w:num>
  <w:num w:numId="3">
    <w:abstractNumId w:val="13"/>
  </w:num>
  <w:num w:numId="4">
    <w:abstractNumId w:val="19"/>
  </w:num>
  <w:num w:numId="5">
    <w:abstractNumId w:val="10"/>
  </w:num>
  <w:num w:numId="6">
    <w:abstractNumId w:val="9"/>
  </w:num>
  <w:num w:numId="7">
    <w:abstractNumId w:val="8"/>
  </w:num>
  <w:num w:numId="8">
    <w:abstractNumId w:val="16"/>
  </w:num>
  <w:num w:numId="9">
    <w:abstractNumId w:val="5"/>
  </w:num>
  <w:num w:numId="10">
    <w:abstractNumId w:val="18"/>
  </w:num>
  <w:num w:numId="11">
    <w:abstractNumId w:val="3"/>
  </w:num>
  <w:num w:numId="12">
    <w:abstractNumId w:val="20"/>
  </w:num>
  <w:num w:numId="13">
    <w:abstractNumId w:val="2"/>
  </w:num>
  <w:num w:numId="14">
    <w:abstractNumId w:val="21"/>
  </w:num>
  <w:num w:numId="15">
    <w:abstractNumId w:val="17"/>
  </w:num>
  <w:num w:numId="16">
    <w:abstractNumId w:val="4"/>
  </w:num>
  <w:num w:numId="17">
    <w:abstractNumId w:val="12"/>
  </w:num>
  <w:num w:numId="18">
    <w:abstractNumId w:val="0"/>
  </w:num>
  <w:num w:numId="19">
    <w:abstractNumId w:val="14"/>
  </w:num>
  <w:num w:numId="20">
    <w:abstractNumId w:val="1"/>
  </w:num>
  <w:num w:numId="21">
    <w:abstractNumId w:val="7"/>
  </w:num>
  <w:num w:numId="22">
    <w:abstractNumId w:val="11"/>
  </w:num>
  <w:num w:numId="2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1D6"/>
    <w:rsid w:val="000022DD"/>
    <w:rsid w:val="00004AB8"/>
    <w:rsid w:val="00006826"/>
    <w:rsid w:val="00006F41"/>
    <w:rsid w:val="00022897"/>
    <w:rsid w:val="00022944"/>
    <w:rsid w:val="00040015"/>
    <w:rsid w:val="00040FE4"/>
    <w:rsid w:val="00062BF9"/>
    <w:rsid w:val="00073617"/>
    <w:rsid w:val="00083979"/>
    <w:rsid w:val="000A1295"/>
    <w:rsid w:val="000A5230"/>
    <w:rsid w:val="000A6C54"/>
    <w:rsid w:val="000C0FD5"/>
    <w:rsid w:val="000C1EAD"/>
    <w:rsid w:val="000D57A8"/>
    <w:rsid w:val="000E0252"/>
    <w:rsid w:val="000F2D45"/>
    <w:rsid w:val="000F398A"/>
    <w:rsid w:val="000F663B"/>
    <w:rsid w:val="00104441"/>
    <w:rsid w:val="00121871"/>
    <w:rsid w:val="00131F39"/>
    <w:rsid w:val="00133A38"/>
    <w:rsid w:val="00137552"/>
    <w:rsid w:val="001417CD"/>
    <w:rsid w:val="001644A3"/>
    <w:rsid w:val="00166227"/>
    <w:rsid w:val="00167587"/>
    <w:rsid w:val="001703D2"/>
    <w:rsid w:val="00180EBB"/>
    <w:rsid w:val="0018603E"/>
    <w:rsid w:val="001870AB"/>
    <w:rsid w:val="00187132"/>
    <w:rsid w:val="00187E35"/>
    <w:rsid w:val="001A31FC"/>
    <w:rsid w:val="001A5286"/>
    <w:rsid w:val="001A6109"/>
    <w:rsid w:val="001B2530"/>
    <w:rsid w:val="001B2C5F"/>
    <w:rsid w:val="001B35CB"/>
    <w:rsid w:val="001C2A12"/>
    <w:rsid w:val="001C321B"/>
    <w:rsid w:val="001C54CF"/>
    <w:rsid w:val="001F0BCA"/>
    <w:rsid w:val="00201892"/>
    <w:rsid w:val="00205172"/>
    <w:rsid w:val="00216230"/>
    <w:rsid w:val="002247D1"/>
    <w:rsid w:val="002251E1"/>
    <w:rsid w:val="00252B76"/>
    <w:rsid w:val="00267D96"/>
    <w:rsid w:val="00272368"/>
    <w:rsid w:val="0028751D"/>
    <w:rsid w:val="0029778D"/>
    <w:rsid w:val="00297E93"/>
    <w:rsid w:val="002A1EA0"/>
    <w:rsid w:val="002B4082"/>
    <w:rsid w:val="002D0F50"/>
    <w:rsid w:val="002E0496"/>
    <w:rsid w:val="002E67DB"/>
    <w:rsid w:val="00305617"/>
    <w:rsid w:val="00306DE7"/>
    <w:rsid w:val="00314111"/>
    <w:rsid w:val="00322BD2"/>
    <w:rsid w:val="003359F6"/>
    <w:rsid w:val="0034043D"/>
    <w:rsid w:val="00341841"/>
    <w:rsid w:val="003451B0"/>
    <w:rsid w:val="00354C74"/>
    <w:rsid w:val="003737F6"/>
    <w:rsid w:val="003742CC"/>
    <w:rsid w:val="003765F6"/>
    <w:rsid w:val="0038067F"/>
    <w:rsid w:val="0039732E"/>
    <w:rsid w:val="003A7E57"/>
    <w:rsid w:val="003B242A"/>
    <w:rsid w:val="003D3B12"/>
    <w:rsid w:val="003D6AA4"/>
    <w:rsid w:val="003D6B86"/>
    <w:rsid w:val="003F2288"/>
    <w:rsid w:val="003F3F7A"/>
    <w:rsid w:val="003F5176"/>
    <w:rsid w:val="00402623"/>
    <w:rsid w:val="00417678"/>
    <w:rsid w:val="00417C7A"/>
    <w:rsid w:val="00423A30"/>
    <w:rsid w:val="004305C6"/>
    <w:rsid w:val="00431094"/>
    <w:rsid w:val="00440491"/>
    <w:rsid w:val="004416F9"/>
    <w:rsid w:val="00446E8E"/>
    <w:rsid w:val="00450B9C"/>
    <w:rsid w:val="004540FB"/>
    <w:rsid w:val="004555B3"/>
    <w:rsid w:val="00457428"/>
    <w:rsid w:val="00464769"/>
    <w:rsid w:val="00467621"/>
    <w:rsid w:val="00480C51"/>
    <w:rsid w:val="00483112"/>
    <w:rsid w:val="00487AE1"/>
    <w:rsid w:val="00494483"/>
    <w:rsid w:val="004B2243"/>
    <w:rsid w:val="004B280E"/>
    <w:rsid w:val="004C6476"/>
    <w:rsid w:val="004D5580"/>
    <w:rsid w:val="004E2B38"/>
    <w:rsid w:val="004E5F01"/>
    <w:rsid w:val="004F4840"/>
    <w:rsid w:val="004F4D82"/>
    <w:rsid w:val="005024FD"/>
    <w:rsid w:val="00502C6B"/>
    <w:rsid w:val="005171A2"/>
    <w:rsid w:val="005277C1"/>
    <w:rsid w:val="00540B86"/>
    <w:rsid w:val="00547CFE"/>
    <w:rsid w:val="00560FB5"/>
    <w:rsid w:val="00571E92"/>
    <w:rsid w:val="00574DB3"/>
    <w:rsid w:val="00584332"/>
    <w:rsid w:val="00584C67"/>
    <w:rsid w:val="005925FF"/>
    <w:rsid w:val="00596991"/>
    <w:rsid w:val="00596DBC"/>
    <w:rsid w:val="005A4E4C"/>
    <w:rsid w:val="005D19C4"/>
    <w:rsid w:val="005D623B"/>
    <w:rsid w:val="005D6F3B"/>
    <w:rsid w:val="005E155B"/>
    <w:rsid w:val="005E3F92"/>
    <w:rsid w:val="005F291C"/>
    <w:rsid w:val="005F2F71"/>
    <w:rsid w:val="005F4A54"/>
    <w:rsid w:val="00611A9A"/>
    <w:rsid w:val="006159BE"/>
    <w:rsid w:val="006219E9"/>
    <w:rsid w:val="00624AD4"/>
    <w:rsid w:val="00624F2E"/>
    <w:rsid w:val="006351D6"/>
    <w:rsid w:val="00635F63"/>
    <w:rsid w:val="00640A14"/>
    <w:rsid w:val="00645CBC"/>
    <w:rsid w:val="006614D8"/>
    <w:rsid w:val="00663C4A"/>
    <w:rsid w:val="0066743E"/>
    <w:rsid w:val="006745C7"/>
    <w:rsid w:val="0068574A"/>
    <w:rsid w:val="00687321"/>
    <w:rsid w:val="006901D1"/>
    <w:rsid w:val="0069195A"/>
    <w:rsid w:val="006B50D9"/>
    <w:rsid w:val="006C26DD"/>
    <w:rsid w:val="006C421D"/>
    <w:rsid w:val="006C46B4"/>
    <w:rsid w:val="006C4755"/>
    <w:rsid w:val="006D26BD"/>
    <w:rsid w:val="006D7B19"/>
    <w:rsid w:val="006D7D80"/>
    <w:rsid w:val="006E2169"/>
    <w:rsid w:val="006E5973"/>
    <w:rsid w:val="006E7941"/>
    <w:rsid w:val="006F1499"/>
    <w:rsid w:val="006F37E3"/>
    <w:rsid w:val="00704C99"/>
    <w:rsid w:val="007115AB"/>
    <w:rsid w:val="007211F4"/>
    <w:rsid w:val="00722DF8"/>
    <w:rsid w:val="00724345"/>
    <w:rsid w:val="007340D2"/>
    <w:rsid w:val="0073681C"/>
    <w:rsid w:val="00750BF9"/>
    <w:rsid w:val="00760DCC"/>
    <w:rsid w:val="0079617A"/>
    <w:rsid w:val="007B7BB9"/>
    <w:rsid w:val="007C61AE"/>
    <w:rsid w:val="007C7F08"/>
    <w:rsid w:val="007D06AA"/>
    <w:rsid w:val="007E24AF"/>
    <w:rsid w:val="00810296"/>
    <w:rsid w:val="00810FCE"/>
    <w:rsid w:val="008162F2"/>
    <w:rsid w:val="00817B7E"/>
    <w:rsid w:val="0082234B"/>
    <w:rsid w:val="0082624E"/>
    <w:rsid w:val="00830177"/>
    <w:rsid w:val="0083024F"/>
    <w:rsid w:val="00830976"/>
    <w:rsid w:val="0083237C"/>
    <w:rsid w:val="0083329E"/>
    <w:rsid w:val="008457EF"/>
    <w:rsid w:val="00853B1F"/>
    <w:rsid w:val="00854368"/>
    <w:rsid w:val="008616DF"/>
    <w:rsid w:val="008701DE"/>
    <w:rsid w:val="008744A3"/>
    <w:rsid w:val="00875079"/>
    <w:rsid w:val="008857FB"/>
    <w:rsid w:val="0088612C"/>
    <w:rsid w:val="00891442"/>
    <w:rsid w:val="00892B7E"/>
    <w:rsid w:val="00894C74"/>
    <w:rsid w:val="008A0A8B"/>
    <w:rsid w:val="008A77D0"/>
    <w:rsid w:val="008B3B66"/>
    <w:rsid w:val="008B4676"/>
    <w:rsid w:val="008D0D31"/>
    <w:rsid w:val="008E1107"/>
    <w:rsid w:val="008E5F86"/>
    <w:rsid w:val="008F0B82"/>
    <w:rsid w:val="008F25F8"/>
    <w:rsid w:val="008F56F0"/>
    <w:rsid w:val="009157CD"/>
    <w:rsid w:val="00921C95"/>
    <w:rsid w:val="00926E6F"/>
    <w:rsid w:val="00935716"/>
    <w:rsid w:val="00940222"/>
    <w:rsid w:val="00954BDB"/>
    <w:rsid w:val="009611CB"/>
    <w:rsid w:val="00965EBF"/>
    <w:rsid w:val="009721A9"/>
    <w:rsid w:val="009729F2"/>
    <w:rsid w:val="00973582"/>
    <w:rsid w:val="0097652A"/>
    <w:rsid w:val="009871E1"/>
    <w:rsid w:val="00992663"/>
    <w:rsid w:val="009935D3"/>
    <w:rsid w:val="009B1BED"/>
    <w:rsid w:val="009B3B9E"/>
    <w:rsid w:val="009B7AF0"/>
    <w:rsid w:val="009C0241"/>
    <w:rsid w:val="009D5235"/>
    <w:rsid w:val="009F1879"/>
    <w:rsid w:val="00A0022F"/>
    <w:rsid w:val="00A03C0F"/>
    <w:rsid w:val="00A26C17"/>
    <w:rsid w:val="00A27F34"/>
    <w:rsid w:val="00A31376"/>
    <w:rsid w:val="00A32813"/>
    <w:rsid w:val="00A41012"/>
    <w:rsid w:val="00A51E1D"/>
    <w:rsid w:val="00A55306"/>
    <w:rsid w:val="00A557F8"/>
    <w:rsid w:val="00A65760"/>
    <w:rsid w:val="00A70283"/>
    <w:rsid w:val="00A706E2"/>
    <w:rsid w:val="00A715D6"/>
    <w:rsid w:val="00A73619"/>
    <w:rsid w:val="00A747B8"/>
    <w:rsid w:val="00A816CA"/>
    <w:rsid w:val="00A8729C"/>
    <w:rsid w:val="00A87BFA"/>
    <w:rsid w:val="00A917A1"/>
    <w:rsid w:val="00AA7FFD"/>
    <w:rsid w:val="00AB42D7"/>
    <w:rsid w:val="00AB5B36"/>
    <w:rsid w:val="00AD1894"/>
    <w:rsid w:val="00AD295B"/>
    <w:rsid w:val="00AD6E81"/>
    <w:rsid w:val="00B02F9F"/>
    <w:rsid w:val="00B03A55"/>
    <w:rsid w:val="00B11B8B"/>
    <w:rsid w:val="00B14D94"/>
    <w:rsid w:val="00B206BD"/>
    <w:rsid w:val="00B31AC1"/>
    <w:rsid w:val="00B41175"/>
    <w:rsid w:val="00B44A4E"/>
    <w:rsid w:val="00B506AD"/>
    <w:rsid w:val="00B54190"/>
    <w:rsid w:val="00B6597D"/>
    <w:rsid w:val="00B76549"/>
    <w:rsid w:val="00B8110B"/>
    <w:rsid w:val="00BA1C3B"/>
    <w:rsid w:val="00BA607A"/>
    <w:rsid w:val="00BB7526"/>
    <w:rsid w:val="00BD2A3E"/>
    <w:rsid w:val="00BD62CB"/>
    <w:rsid w:val="00BD66F7"/>
    <w:rsid w:val="00BE077F"/>
    <w:rsid w:val="00BE1367"/>
    <w:rsid w:val="00BF2817"/>
    <w:rsid w:val="00BF60C2"/>
    <w:rsid w:val="00C15596"/>
    <w:rsid w:val="00C22529"/>
    <w:rsid w:val="00C24328"/>
    <w:rsid w:val="00C24B37"/>
    <w:rsid w:val="00C33774"/>
    <w:rsid w:val="00C4110D"/>
    <w:rsid w:val="00C41F2E"/>
    <w:rsid w:val="00C4676B"/>
    <w:rsid w:val="00C57D0E"/>
    <w:rsid w:val="00C6520B"/>
    <w:rsid w:val="00C71EDE"/>
    <w:rsid w:val="00C81F9F"/>
    <w:rsid w:val="00C910BE"/>
    <w:rsid w:val="00C97271"/>
    <w:rsid w:val="00C97652"/>
    <w:rsid w:val="00CA5CC4"/>
    <w:rsid w:val="00CB0AA3"/>
    <w:rsid w:val="00CB54B4"/>
    <w:rsid w:val="00CC219D"/>
    <w:rsid w:val="00CC3D96"/>
    <w:rsid w:val="00CC4A61"/>
    <w:rsid w:val="00CD0CB8"/>
    <w:rsid w:val="00CD27E6"/>
    <w:rsid w:val="00CD4AD6"/>
    <w:rsid w:val="00CE31B7"/>
    <w:rsid w:val="00CF125C"/>
    <w:rsid w:val="00CF2FB8"/>
    <w:rsid w:val="00D12D3F"/>
    <w:rsid w:val="00D14D7C"/>
    <w:rsid w:val="00D30975"/>
    <w:rsid w:val="00D32877"/>
    <w:rsid w:val="00D33AA7"/>
    <w:rsid w:val="00D46CA8"/>
    <w:rsid w:val="00D5014B"/>
    <w:rsid w:val="00D50D58"/>
    <w:rsid w:val="00D616D9"/>
    <w:rsid w:val="00D739FC"/>
    <w:rsid w:val="00D74701"/>
    <w:rsid w:val="00D75642"/>
    <w:rsid w:val="00D85D03"/>
    <w:rsid w:val="00D86390"/>
    <w:rsid w:val="00DA1F36"/>
    <w:rsid w:val="00DA5A31"/>
    <w:rsid w:val="00DA5C52"/>
    <w:rsid w:val="00DC5FF0"/>
    <w:rsid w:val="00DE2DD4"/>
    <w:rsid w:val="00DE3AD2"/>
    <w:rsid w:val="00DE3B31"/>
    <w:rsid w:val="00DE6AE9"/>
    <w:rsid w:val="00DE7774"/>
    <w:rsid w:val="00DF500C"/>
    <w:rsid w:val="00E035B9"/>
    <w:rsid w:val="00E13114"/>
    <w:rsid w:val="00E13749"/>
    <w:rsid w:val="00E31096"/>
    <w:rsid w:val="00E325F0"/>
    <w:rsid w:val="00E447A3"/>
    <w:rsid w:val="00E52A1D"/>
    <w:rsid w:val="00E576B4"/>
    <w:rsid w:val="00E65C7A"/>
    <w:rsid w:val="00E71502"/>
    <w:rsid w:val="00E95C43"/>
    <w:rsid w:val="00E9770E"/>
    <w:rsid w:val="00EA09B5"/>
    <w:rsid w:val="00EA5574"/>
    <w:rsid w:val="00EC42C3"/>
    <w:rsid w:val="00EF28B0"/>
    <w:rsid w:val="00F051F5"/>
    <w:rsid w:val="00F14061"/>
    <w:rsid w:val="00F16D1A"/>
    <w:rsid w:val="00F16D4A"/>
    <w:rsid w:val="00F34D92"/>
    <w:rsid w:val="00F37995"/>
    <w:rsid w:val="00F47CF7"/>
    <w:rsid w:val="00F6120E"/>
    <w:rsid w:val="00F64993"/>
    <w:rsid w:val="00F64E83"/>
    <w:rsid w:val="00F774EB"/>
    <w:rsid w:val="00FA080E"/>
    <w:rsid w:val="00FA2D28"/>
    <w:rsid w:val="00FA342D"/>
    <w:rsid w:val="00FC50A3"/>
    <w:rsid w:val="00FE1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33BE6E"/>
  <w15:docId w15:val="{579B329A-E807-4443-9489-BDA8B6FED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351D6"/>
  </w:style>
  <w:style w:type="paragraph" w:styleId="Kop1">
    <w:name w:val="heading 1"/>
    <w:basedOn w:val="Standaard"/>
    <w:link w:val="Kop1Char"/>
    <w:uiPriority w:val="9"/>
    <w:qFormat/>
    <w:rsid w:val="006F37E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F37E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351D6"/>
    <w:pPr>
      <w:ind w:left="720"/>
      <w:contextualSpacing/>
    </w:pPr>
  </w:style>
  <w:style w:type="table" w:styleId="Tabelraster">
    <w:name w:val="Table Grid"/>
    <w:basedOn w:val="Standaardtabel"/>
    <w:uiPriority w:val="59"/>
    <w:rsid w:val="006351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6F37E3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F37E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EndNoteBibliographyTitle">
    <w:name w:val="EndNote Bibliography Title"/>
    <w:basedOn w:val="Standaard"/>
    <w:link w:val="EndNoteBibliographyTitleChar"/>
    <w:rsid w:val="006F37E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F37E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6F37E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6F37E3"/>
    <w:rPr>
      <w:rFonts w:ascii="Calibri" w:hAnsi="Calibri"/>
      <w:noProof/>
      <w:lang w:val="en-US"/>
    </w:rPr>
  </w:style>
  <w:style w:type="character" w:styleId="Hyperlink">
    <w:name w:val="Hyperlink"/>
    <w:basedOn w:val="Standaardalinea-lettertype"/>
    <w:uiPriority w:val="99"/>
    <w:semiHidden/>
    <w:unhideWhenUsed/>
    <w:rsid w:val="006F37E3"/>
    <w:rPr>
      <w:color w:val="0000FF"/>
      <w:u w:val="single"/>
    </w:rPr>
  </w:style>
  <w:style w:type="character" w:customStyle="1" w:styleId="highlight">
    <w:name w:val="highlight"/>
    <w:basedOn w:val="Standaardalinea-lettertype"/>
    <w:rsid w:val="006F37E3"/>
  </w:style>
  <w:style w:type="paragraph" w:styleId="Ballontekst">
    <w:name w:val="Balloon Text"/>
    <w:basedOn w:val="Standaard"/>
    <w:link w:val="BallontekstChar"/>
    <w:uiPriority w:val="99"/>
    <w:semiHidden/>
    <w:unhideWhenUsed/>
    <w:rsid w:val="006F37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F37E3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F37E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F37E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F37E3"/>
    <w:rPr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6F37E3"/>
    <w:rPr>
      <w:i/>
      <w:iCs/>
    </w:rPr>
  </w:style>
  <w:style w:type="paragraph" w:styleId="Koptekst">
    <w:name w:val="header"/>
    <w:basedOn w:val="Standaard"/>
    <w:link w:val="KoptekstChar"/>
    <w:uiPriority w:val="99"/>
    <w:unhideWhenUsed/>
    <w:rsid w:val="006F37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F37E3"/>
  </w:style>
  <w:style w:type="paragraph" w:styleId="Voettekst">
    <w:name w:val="footer"/>
    <w:basedOn w:val="Standaard"/>
    <w:link w:val="VoettekstChar"/>
    <w:uiPriority w:val="99"/>
    <w:unhideWhenUsed/>
    <w:rsid w:val="006F37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F37E3"/>
  </w:style>
  <w:style w:type="character" w:customStyle="1" w:styleId="authorsname">
    <w:name w:val="authors__name"/>
    <w:basedOn w:val="Standaardalinea-lettertype"/>
    <w:rsid w:val="006F37E3"/>
  </w:style>
  <w:style w:type="character" w:customStyle="1" w:styleId="authorscontact">
    <w:name w:val="authors__contact"/>
    <w:basedOn w:val="Standaardalinea-lettertype"/>
    <w:rsid w:val="006F37E3"/>
  </w:style>
  <w:style w:type="paragraph" w:styleId="Normaalweb">
    <w:name w:val="Normal (Web)"/>
    <w:basedOn w:val="Standaard"/>
    <w:uiPriority w:val="99"/>
    <w:semiHidden/>
    <w:unhideWhenUsed/>
    <w:rsid w:val="006F37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moreauthors">
    <w:name w:val="moreauthors"/>
    <w:basedOn w:val="Standaardalinea-lettertype"/>
    <w:rsid w:val="006F37E3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C61A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C61A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3650F2-38AA-442B-A402-7DEE46ECFB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F30BBEA</Template>
  <TotalTime>284</TotalTime>
  <Pages>1</Pages>
  <Words>193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talou, Dianne</dc:creator>
  <cp:lastModifiedBy>Nannan Panday, Rishi</cp:lastModifiedBy>
  <cp:revision>19</cp:revision>
  <dcterms:created xsi:type="dcterms:W3CDTF">2018-08-24T09:13:00Z</dcterms:created>
  <dcterms:modified xsi:type="dcterms:W3CDTF">2019-03-22T15:29:00Z</dcterms:modified>
</cp:coreProperties>
</file>